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2410"/>
        <w:gridCol w:w="1134"/>
        <w:gridCol w:w="1559"/>
        <w:gridCol w:w="6695"/>
      </w:tblGrid>
      <w:tr w:rsidR="00013C24" w:rsidRPr="00013C24" w14:paraId="4A36A73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243859A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roup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20D3E3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er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7BD57AF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47DC43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og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680C0A1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og(q-value)</w:t>
            </w:r>
          </w:p>
        </w:tc>
        <w:tc>
          <w:tcPr>
            <w:tcW w:w="6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14:paraId="30EB34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ymbols</w:t>
            </w:r>
          </w:p>
        </w:tc>
      </w:tr>
      <w:tr w:rsidR="00013C24" w:rsidRPr="00013C24" w14:paraId="23051A5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2DB999D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44F6AB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6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4B9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3A08BAC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1.33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7BF2AB4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7.23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93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GBP1,HSPB1,IFI16,IFI27,MX1,OAS1,OAS2,RNASE1,RNASE2,STAT1,STAT2,IFITM1,ISG15,TRIM22,IFITM3,DDX17,IFI44,FGL2,IFI44L,LY6E,HSPA1A,SIGLEC1,OSM,MNDA,RIPOR2,NCF1,SOCS3,FOS,IGKC,SPARC,PLAC8,C15orf48</w:t>
            </w:r>
          </w:p>
        </w:tc>
      </w:tr>
      <w:tr w:rsidR="00013C24" w:rsidRPr="00013C24" w14:paraId="2E8DC12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D0599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508E0F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6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D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sponse to </w:t>
            </w:r>
            <w:bookmarkStart w:id="0" w:name="_GoBack"/>
            <w:bookmarkEnd w:id="0"/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005B31F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1.33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599342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7.23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74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GBP1,HSPB1,IFI16,IFI27,MX1,OAS1,OAS2,RNASE1,RNASE2,STAT1,STAT2,IFITM1,ISG15,TRIM22,IFITM3,DDX17,IFI44,FGL2,IFI44L</w:t>
            </w:r>
          </w:p>
        </w:tc>
      </w:tr>
      <w:tr w:rsidR="00013C24" w:rsidRPr="00013C24" w14:paraId="0AD6782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37BBE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83052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6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15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e response to 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299FF2E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1.1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7837963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7.23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6C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GBP1,IFI16,IFI27,MX1,OAS1,OAS2,RNASE1,RNASE2,STAT1,STAT2,IFITM1,ISG15,TRIM22,IFITM3,DDX17,FGL2,IFI44L</w:t>
            </w:r>
          </w:p>
        </w:tc>
      </w:tr>
      <w:tr w:rsidR="00013C24" w:rsidRPr="00013C24" w14:paraId="5A6C4E9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0CB67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63D282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1405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3B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e response to symbio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65B1477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1.1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D0F47A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7.23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4D4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GBP1,IFI16,IFI27,MX1,OAS1,OAS2,RNASE1,RNASE2,STAT1,STAT2,IFITM1,ISG15,TRIM22,IFITM3,DDX17,FGL2,IFI44L</w:t>
            </w:r>
          </w:p>
        </w:tc>
      </w:tr>
      <w:tr w:rsidR="00013C24" w:rsidRPr="00013C24" w14:paraId="5899138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80FD5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27E06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3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4BA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type I interfer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07516C0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2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9AB25A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59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9B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27,MX1,OAS1,OAS2,STAT1,STAT2,IFITM1,ISG15,IFITM3</w:t>
            </w:r>
          </w:p>
        </w:tc>
      </w:tr>
      <w:tr w:rsidR="00013C24" w:rsidRPr="00013C24" w14:paraId="3708EB7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38E75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B2EA76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5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0A0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ir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22BF1A3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05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185E676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4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F08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LY6E,MX1,OAS1,OAS2,STAT1,IFITM1,ISG15,IFITM3</w:t>
            </w:r>
          </w:p>
        </w:tc>
      </w:tr>
      <w:tr w:rsidR="00013C24" w:rsidRPr="00013C24" w14:paraId="5E69590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C3D64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A42BF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7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6A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vir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345806A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98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300331C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4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1FE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LY6E,MX1,OAS1,OAS2,STAT1,IFITM1,ISG15,TRIM22,IFITM3</w:t>
            </w:r>
          </w:p>
        </w:tc>
      </w:tr>
      <w:tr w:rsidR="00013C24" w:rsidRPr="00013C24" w14:paraId="561D55C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A8A1E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FCC07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E8F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pe I interferon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64C0CBE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9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35B849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4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273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27,OAS1,OAS2,STAT1,STAT2,IFITM1,ISG15,IFITM3</w:t>
            </w:r>
          </w:p>
        </w:tc>
      </w:tr>
      <w:tr w:rsidR="00013C24" w:rsidRPr="00013C24" w14:paraId="3BAE3A9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E71A9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97CF8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3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CB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type I interfer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8A52E8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78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03F80B6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38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288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27,OAS1,OAS2,STAT1,STAT2,IFITM1,ISG15,IFITM3</w:t>
            </w:r>
          </w:p>
        </w:tc>
      </w:tr>
      <w:tr w:rsidR="00013C24" w:rsidRPr="00013C24" w14:paraId="14568ED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60A057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97FE3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0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D1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iral genome repli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FF18D1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51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0BE44F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16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2FA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MX1,OAS1,OAS2,IFITM1,ISG15,IFITM3</w:t>
            </w:r>
          </w:p>
        </w:tc>
      </w:tr>
      <w:tr w:rsidR="00013C24" w:rsidRPr="00013C24" w14:paraId="735DDAD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7B267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2452F4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1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viral life cy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D2965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36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1834854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05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DA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A1A,IFI16,IFI27,LY6E,MX1,OAS1,OAS2,SIGLEC1,IFITM1,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SG15,TRIM22,IFITM3</w:t>
            </w:r>
          </w:p>
        </w:tc>
      </w:tr>
      <w:tr w:rsidR="00013C24" w:rsidRPr="00013C24" w14:paraId="52EFF40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2A243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60273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EEF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5AC3C8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1.08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7B9AA7A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8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F2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A1A,IFI16,IFI27,LY6E,MX1,OAS1,OAS2,SIGLEC1,STAT1,IFITM1,ISG15,TRIM22,IFITM3</w:t>
            </w:r>
          </w:p>
        </w:tc>
      </w:tr>
      <w:tr w:rsidR="00013C24" w:rsidRPr="00013C24" w14:paraId="30B831D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A7094E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0DCA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9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7C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viral life cy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0B5274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96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00AFA9E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72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D8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LY6E,MX1,OAS1,OAS2,IFITM1,ISG15,TRIM22,IFITM3</w:t>
            </w:r>
          </w:p>
        </w:tc>
      </w:tr>
      <w:tr w:rsidR="00013C24" w:rsidRPr="00013C24" w14:paraId="7953835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5BF0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33856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0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E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viral genome repli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DDDA25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0.0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AA9C45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80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042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MX1,OAS1,OAS2,IFITM1,ISG15,IFITM3</w:t>
            </w:r>
          </w:p>
        </w:tc>
      </w:tr>
      <w:tr w:rsidR="00013C24" w:rsidRPr="00013C24" w14:paraId="2D5A042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E1D1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9311C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0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64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al genome repli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194F0A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968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9E2324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7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C8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IFI27,MX1,OAS1,OAS2,IFITM1,ISG15,IFITM3</w:t>
            </w:r>
          </w:p>
        </w:tc>
      </w:tr>
      <w:tr w:rsidR="00013C24" w:rsidRPr="00013C24" w14:paraId="7251F54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15D9E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8C56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01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5CB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leukin-27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2E3999F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8.72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A5D9"/>
            <w:noWrap/>
            <w:vAlign w:val="bottom"/>
            <w:hideMark/>
          </w:tcPr>
          <w:p w14:paraId="72D48F7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57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AA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X1,OAS1,OAS2,STAT1</w:t>
            </w:r>
          </w:p>
        </w:tc>
      </w:tr>
      <w:tr w:rsidR="00013C24" w:rsidRPr="00013C24" w14:paraId="61DDCB4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3C76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3A3527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2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DF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F5967E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7.13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1E5"/>
            <w:noWrap/>
            <w:vAlign w:val="bottom"/>
            <w:hideMark/>
          </w:tcPr>
          <w:p w14:paraId="33F3FE1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0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2E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IFI27,MX1,OAS1,OAS2,OSM,STAT1,STAT2,IFITM1,ISG15,IFITM3</w:t>
            </w:r>
          </w:p>
        </w:tc>
      </w:tr>
      <w:tr w:rsidR="00013C24" w:rsidRPr="00013C24" w14:paraId="7D0FC6E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4CC936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73F8EC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7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F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ribonucle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A2D7"/>
            <w:noWrap/>
            <w:vAlign w:val="bottom"/>
            <w:hideMark/>
          </w:tcPr>
          <w:p w14:paraId="4A41C59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770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5845324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B4A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OAS1,OAS2</w:t>
            </w:r>
          </w:p>
        </w:tc>
      </w:tr>
      <w:tr w:rsidR="00013C24" w:rsidRPr="00013C24" w14:paraId="0D44D20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14F59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C31F02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6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581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immune system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A6D9"/>
            <w:noWrap/>
            <w:vAlign w:val="bottom"/>
            <w:hideMark/>
          </w:tcPr>
          <w:p w14:paraId="53FD467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500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3685F9B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0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GBP1,IFI16,MNDA,OAS1,STAT2,ISG15,RIPOR2,FGL2</w:t>
            </w:r>
          </w:p>
        </w:tc>
      </w:tr>
      <w:tr w:rsidR="00013C24" w:rsidRPr="00013C24" w14:paraId="6931918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439821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D40DE1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8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C6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response to biotic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A7DA"/>
            <w:noWrap/>
            <w:vAlign w:val="bottom"/>
            <w:hideMark/>
          </w:tcPr>
          <w:p w14:paraId="028205E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45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1EB"/>
            <w:noWrap/>
            <w:vAlign w:val="bottom"/>
            <w:hideMark/>
          </w:tcPr>
          <w:p w14:paraId="5128686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1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CF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MNDA,OAS1,STAT1,STAT2,ISG15,FGL2,NCF1</w:t>
            </w:r>
          </w:p>
        </w:tc>
      </w:tr>
      <w:tr w:rsidR="00013C24" w:rsidRPr="00013C24" w14:paraId="597F1A6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A9B0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1E8F0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3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78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defens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AEDD"/>
            <w:noWrap/>
            <w:vAlign w:val="bottom"/>
            <w:hideMark/>
          </w:tcPr>
          <w:p w14:paraId="02F5BB0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57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8EC"/>
            <w:noWrap/>
            <w:vAlign w:val="bottom"/>
            <w:hideMark/>
          </w:tcPr>
          <w:p w14:paraId="2814DBD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17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MNDA,OAS1,OSM,STAT1,STAT2,SOCS3,ISG15,FGL2,NCF1</w:t>
            </w:r>
          </w:p>
        </w:tc>
      </w:tr>
      <w:tr w:rsidR="00013C24" w:rsidRPr="00013C24" w14:paraId="11E299B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2560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0EA47E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20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negative regulation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of response to biotic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B1DE"/>
            <w:noWrap/>
            <w:vAlign w:val="bottom"/>
            <w:hideMark/>
          </w:tcPr>
          <w:p w14:paraId="4300526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4.893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9EC"/>
            <w:noWrap/>
            <w:vAlign w:val="bottom"/>
            <w:hideMark/>
          </w:tcPr>
          <w:p w14:paraId="7E65404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08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OAS1,STAT2,ISG15,FGL2</w:t>
            </w:r>
          </w:p>
        </w:tc>
      </w:tr>
      <w:tr w:rsidR="00013C24" w:rsidRPr="00013C24" w14:paraId="1D110AF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30B0A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FF55A4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4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E8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type I interferon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B5E0"/>
            <w:noWrap/>
            <w:vAlign w:val="bottom"/>
            <w:hideMark/>
          </w:tcPr>
          <w:p w14:paraId="35BA85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85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CEC"/>
            <w:noWrap/>
            <w:vAlign w:val="bottom"/>
            <w:hideMark/>
          </w:tcPr>
          <w:p w14:paraId="4F9F7E2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0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4A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STAT1,ISG15</w:t>
            </w:r>
          </w:p>
        </w:tc>
      </w:tr>
      <w:tr w:rsidR="00013C24" w:rsidRPr="00013C24" w14:paraId="4513519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1DF91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8D27D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3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19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type I interferon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B6E0"/>
            <w:noWrap/>
            <w:vAlign w:val="bottom"/>
            <w:hideMark/>
          </w:tcPr>
          <w:p w14:paraId="2D2DEDF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0E927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BD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STAT2,ISG15</w:t>
            </w:r>
          </w:p>
        </w:tc>
      </w:tr>
      <w:tr w:rsidR="00013C24" w:rsidRPr="00013C24" w14:paraId="7A864EE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12D8D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B9C64E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0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72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nucle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B8E1"/>
            <w:noWrap/>
            <w:vAlign w:val="bottom"/>
            <w:hideMark/>
          </w:tcPr>
          <w:p w14:paraId="592EEE2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18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73041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C45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OAS1,OAS2</w:t>
            </w:r>
          </w:p>
        </w:tc>
      </w:tr>
      <w:tr w:rsidR="00013C24" w:rsidRPr="00013C24" w14:paraId="7FF725F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8D627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40716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0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E0A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innate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B9E2"/>
            <w:noWrap/>
            <w:vAlign w:val="bottom"/>
            <w:hideMark/>
          </w:tcPr>
          <w:p w14:paraId="0CFD97E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88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B9EFE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7E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MNDA,OAS1,STAT2,ISG15,NCF1</w:t>
            </w:r>
          </w:p>
        </w:tc>
      </w:tr>
      <w:tr w:rsidR="00013C24" w:rsidRPr="00013C24" w14:paraId="15E7112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779427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1F783E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6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29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bacter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BAE2"/>
            <w:noWrap/>
            <w:vAlign w:val="bottom"/>
            <w:hideMark/>
          </w:tcPr>
          <w:p w14:paraId="1F1B6C3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9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A14346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2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4D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IGKC,OAS1,OAS2,RNASE2,SPARC,ISG15,IFI44,PLAC8,C15orf48</w:t>
            </w:r>
          </w:p>
        </w:tc>
      </w:tr>
      <w:tr w:rsidR="00013C24" w:rsidRPr="00013C24" w14:paraId="0F2E2C4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89BE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B57D9C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8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C7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innate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BE3"/>
            <w:noWrap/>
            <w:vAlign w:val="bottom"/>
            <w:hideMark/>
          </w:tcPr>
          <w:p w14:paraId="23C58E3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3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CEE60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EE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OAS1,STAT2,ISG15</w:t>
            </w:r>
          </w:p>
        </w:tc>
      </w:tr>
      <w:tr w:rsidR="00013C24" w:rsidRPr="00013C24" w14:paraId="208742D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96453D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8F1289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3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C9D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defens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0E5"/>
            <w:noWrap/>
            <w:vAlign w:val="bottom"/>
            <w:hideMark/>
          </w:tcPr>
          <w:p w14:paraId="50DFA09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83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20860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14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OAS1,STAT2,SOCS3,ISG15,FGL2</w:t>
            </w:r>
          </w:p>
        </w:tc>
      </w:tr>
      <w:tr w:rsidR="00013C24" w:rsidRPr="00013C24" w14:paraId="2D4D414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1AD91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10806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3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C19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ype I interferon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2ECDA76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64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9B44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E9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STAT2,ISG15</w:t>
            </w:r>
          </w:p>
        </w:tc>
      </w:tr>
      <w:tr w:rsidR="00013C24" w:rsidRPr="00013C24" w14:paraId="2C12FCE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CF45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596C78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4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28B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ype I interferon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5E6"/>
            <w:noWrap/>
            <w:vAlign w:val="bottom"/>
            <w:hideMark/>
          </w:tcPr>
          <w:p w14:paraId="5A8FD82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4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653A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8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0A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STAT1,ISG15</w:t>
            </w:r>
          </w:p>
        </w:tc>
      </w:tr>
      <w:tr w:rsidR="00013C24" w:rsidRPr="00013C24" w14:paraId="5D030F9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F7CBEE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FB452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98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pe I interferon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5E6"/>
            <w:noWrap/>
            <w:vAlign w:val="bottom"/>
            <w:hideMark/>
          </w:tcPr>
          <w:p w14:paraId="0882D3E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4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08B3D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8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8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STAT1,ISG15</w:t>
            </w:r>
          </w:p>
        </w:tc>
      </w:tr>
      <w:tr w:rsidR="00013C24" w:rsidRPr="00013C24" w14:paraId="7EC6037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97AD8E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8DFA16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7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FE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interferon-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7E6"/>
            <w:noWrap/>
            <w:vAlign w:val="bottom"/>
            <w:hideMark/>
          </w:tcPr>
          <w:p w14:paraId="09B35C9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59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0F2C64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2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1E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ISG15</w:t>
            </w:r>
          </w:p>
        </w:tc>
      </w:tr>
      <w:tr w:rsidR="00013C24" w:rsidRPr="00013C24" w14:paraId="0545232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7FF0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03F28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7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2CC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8E7"/>
            <w:noWrap/>
            <w:vAlign w:val="bottom"/>
            <w:hideMark/>
          </w:tcPr>
          <w:p w14:paraId="44D8870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8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1C0798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7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051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OAS1,STAT2,ISG15,FGL2</w:t>
            </w:r>
          </w:p>
        </w:tc>
      </w:tr>
      <w:tr w:rsidR="00013C24" w:rsidRPr="00013C24" w14:paraId="769A7BA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86214B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5C174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7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27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fense response to bacter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0E8"/>
            <w:noWrap/>
            <w:vAlign w:val="bottom"/>
            <w:hideMark/>
          </w:tcPr>
          <w:p w14:paraId="486C64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59653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9E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C,OAS1,OAS2,RNASE2,ISG15,PLAC8</w:t>
            </w:r>
          </w:p>
        </w:tc>
      </w:tr>
      <w:tr w:rsidR="00013C24" w:rsidRPr="00013C24" w14:paraId="0AE0B92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F87898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DB4705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81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feron-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1E8"/>
            <w:noWrap/>
            <w:vAlign w:val="bottom"/>
            <w:hideMark/>
          </w:tcPr>
          <w:p w14:paraId="71D30DC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92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C4243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4B1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ISG15</w:t>
            </w:r>
          </w:p>
        </w:tc>
      </w:tr>
      <w:tr w:rsidR="00013C24" w:rsidRPr="00013C24" w14:paraId="60D9185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A2ADF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9CF50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0F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interferon-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1E8"/>
            <w:noWrap/>
            <w:vAlign w:val="bottom"/>
            <w:hideMark/>
          </w:tcPr>
          <w:p w14:paraId="680AC5B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92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04FBFF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ED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OAS2,ISG15</w:t>
            </w:r>
          </w:p>
        </w:tc>
      </w:tr>
      <w:tr w:rsidR="00013C24" w:rsidRPr="00013C24" w14:paraId="0BFC71B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388CF4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285CA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9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819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ytokine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9"/>
            <w:noWrap/>
            <w:vAlign w:val="bottom"/>
            <w:hideMark/>
          </w:tcPr>
          <w:p w14:paraId="3ADC2C6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BA0CA2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21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OAS1,STAT2,ISG15</w:t>
            </w:r>
          </w:p>
        </w:tc>
      </w:tr>
      <w:tr w:rsidR="00013C24" w:rsidRPr="00013C24" w14:paraId="459920A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EA3ED9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1DED8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7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2F3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response to cytokine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23D7DD9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6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B5BF14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C07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OAS1,STAT2,ISG15</w:t>
            </w:r>
          </w:p>
        </w:tc>
      </w:tr>
      <w:tr w:rsidR="00013C24" w:rsidRPr="00013C24" w14:paraId="30F4B85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E8664B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4D2685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1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3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response to external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26D65C3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62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9B57F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268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OAS1,STAT2,SOCS3,ISG15,FGL2</w:t>
            </w:r>
          </w:p>
        </w:tc>
      </w:tr>
      <w:tr w:rsidR="00013C24" w:rsidRPr="00013C24" w14:paraId="0842DBB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75013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5FE98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9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46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ytokine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BEA"/>
            <w:noWrap/>
            <w:vAlign w:val="bottom"/>
            <w:hideMark/>
          </w:tcPr>
          <w:p w14:paraId="67EC9D9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25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B67855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789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STAT2,ISG15</w:t>
            </w:r>
          </w:p>
        </w:tc>
      </w:tr>
      <w:tr w:rsidR="00013C24" w:rsidRPr="00013C24" w14:paraId="5E43D67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F327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63608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7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B4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response to cytokine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39B2AF2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51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F7267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8A4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S1,STAT2,ISG15</w:t>
            </w:r>
          </w:p>
        </w:tc>
      </w:tr>
      <w:tr w:rsidR="00013C24" w:rsidRPr="00013C24" w14:paraId="426B992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B86D6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EE9E0A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7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9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tumor necrosis factor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22E1F63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AEFA3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E0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OAS1,OAS2</w:t>
            </w:r>
          </w:p>
        </w:tc>
      </w:tr>
      <w:tr w:rsidR="00013C24" w:rsidRPr="00013C24" w14:paraId="4F9F639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4DFAA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38EDE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5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04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tumor necrosis factor superfamily cytokine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EB"/>
            <w:noWrap/>
            <w:vAlign w:val="bottom"/>
            <w:hideMark/>
          </w:tcPr>
          <w:p w14:paraId="780BAAE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93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A81A8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EF3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OAS1,OAS2</w:t>
            </w:r>
          </w:p>
        </w:tc>
      </w:tr>
      <w:tr w:rsidR="00013C24" w:rsidRPr="00013C24" w14:paraId="1E251EA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30BCFB7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D08BD8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4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E8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interferon-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4198A8F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62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1896DE9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87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8F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MNDA,OAS1,STAT1,IFITM1,IFITM3,XAF1,GBP1,HLA-DPB1,HSPA1A,HSPB1,OAS2,OSM,ISG15,KLF2,VEGFA,RIPOR2</w:t>
            </w:r>
          </w:p>
        </w:tc>
      </w:tr>
      <w:tr w:rsidR="00013C24" w:rsidRPr="00013C24" w14:paraId="4E07D4C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116A4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B53B9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4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66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interferon-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1366452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3.62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55773E8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9.87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DA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16,MNDA,OAS1,STAT1,IFITM1,IFITM3,XAF1</w:t>
            </w:r>
          </w:p>
        </w:tc>
      </w:tr>
      <w:tr w:rsidR="00013C24" w:rsidRPr="00013C24" w14:paraId="6241FE0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D79B4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100EC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8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3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ytokine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33B1A25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54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DE7"/>
            <w:noWrap/>
            <w:vAlign w:val="bottom"/>
            <w:hideMark/>
          </w:tcPr>
          <w:p w14:paraId="40AE8A9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5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ED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GBP1,HLA-DPB1,HSPA1A,HSPB1,IFI16,MNDA,OAS1,OAS2,OSM,STAT1,ISG15,KLF2</w:t>
            </w:r>
          </w:p>
        </w:tc>
      </w:tr>
      <w:tr w:rsidR="00013C24" w:rsidRPr="00013C24" w14:paraId="5E48AF4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BACA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0E45E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4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1DA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interferon-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0D514BB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255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3E8"/>
            <w:noWrap/>
            <w:vAlign w:val="bottom"/>
            <w:hideMark/>
          </w:tcPr>
          <w:p w14:paraId="02D28B7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21D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16,MNDA,OAS1,STAT1</w:t>
            </w:r>
          </w:p>
        </w:tc>
      </w:tr>
      <w:tr w:rsidR="00013C24" w:rsidRPr="00013C24" w14:paraId="7AF1BFC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79AD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80E993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8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04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cytokine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7B7868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182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5541154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64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SPA1A,HSPB1,IFI16,MNDA,OAS1,OAS2,OSM,STAT1,ISG15</w:t>
            </w:r>
          </w:p>
        </w:tc>
      </w:tr>
      <w:tr w:rsidR="00013C24" w:rsidRPr="00013C24" w14:paraId="6463396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56BBA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56A2D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7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9E3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interleukin-1 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3E8"/>
            <w:noWrap/>
            <w:vAlign w:val="bottom"/>
            <w:hideMark/>
          </w:tcPr>
          <w:p w14:paraId="43EA7F4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62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21769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11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51B7BCF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9E2D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831AAF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7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04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ositive regulation of interleukin-1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7B50416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2.95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EA66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E5C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4F14788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D850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59DCD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1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EA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response to external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9E9"/>
            <w:noWrap/>
            <w:vAlign w:val="bottom"/>
            <w:hideMark/>
          </w:tcPr>
          <w:p w14:paraId="258870A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2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E564F0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4D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,OSM,VEGFA,RIPOR2</w:t>
            </w:r>
          </w:p>
        </w:tc>
      </w:tr>
      <w:tr w:rsidR="00013C24" w:rsidRPr="00013C24" w14:paraId="4F24668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F5FCCE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9454E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C92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leukin-1 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3EB"/>
            <w:noWrap/>
            <w:vAlign w:val="bottom"/>
            <w:hideMark/>
          </w:tcPr>
          <w:p w14:paraId="4E62BDF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36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1DC75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AAC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66945CB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27E66F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641F43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C8E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interleukin-1 beta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3EB"/>
            <w:noWrap/>
            <w:vAlign w:val="bottom"/>
            <w:hideMark/>
          </w:tcPr>
          <w:p w14:paraId="3C23425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36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B471A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CA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47CDC53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B5CB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D3B5AC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99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leukin-1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7EC"/>
            <w:noWrap/>
            <w:vAlign w:val="bottom"/>
            <w:hideMark/>
          </w:tcPr>
          <w:p w14:paraId="52FF2A1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4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1FF816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82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7C78224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1404C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707534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6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AB9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interleukin-1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7EC"/>
            <w:noWrap/>
            <w:vAlign w:val="bottom"/>
            <w:hideMark/>
          </w:tcPr>
          <w:p w14:paraId="2A4E007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4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75E1E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259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FI16,MNDA</w:t>
            </w:r>
          </w:p>
        </w:tc>
      </w:tr>
      <w:tr w:rsidR="00013C24" w:rsidRPr="00013C24" w14:paraId="3EA2922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C7A5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1C8A8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9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E6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chemotax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9EC"/>
            <w:noWrap/>
            <w:vAlign w:val="bottom"/>
            <w:hideMark/>
          </w:tcPr>
          <w:p w14:paraId="5604E36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94803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C4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VEGFA,RIPOR2</w:t>
            </w:r>
          </w:p>
        </w:tc>
      </w:tr>
      <w:tr w:rsidR="00013C24" w:rsidRPr="00013C24" w14:paraId="73778A7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7DCEAF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D30861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9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F51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iral life cy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728BAAB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18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7320A76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4AD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LY6E,IFITM1,IFITM3,HSPA1A,SIGLEC1,TRIM22,IFI27,GBP1,STAT1</w:t>
            </w:r>
          </w:p>
        </w:tc>
      </w:tr>
      <w:tr w:rsidR="00013C24" w:rsidRPr="00013C24" w14:paraId="4CA4506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C0712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66459F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9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1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iral life cy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9ED6"/>
            <w:noWrap/>
            <w:vAlign w:val="bottom"/>
            <w:hideMark/>
          </w:tcPr>
          <w:p w14:paraId="3795218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6.18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6F33282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50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LY6E,IFITM1,IFITM3</w:t>
            </w:r>
          </w:p>
        </w:tc>
      </w:tr>
      <w:tr w:rsidR="00013C24" w:rsidRPr="00013C24" w14:paraId="4D7EAE3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6ADDC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6EF483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7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24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ral entry into host c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A7DA"/>
            <w:noWrap/>
            <w:vAlign w:val="bottom"/>
            <w:hideMark/>
          </w:tcPr>
          <w:p w14:paraId="2DAA1CE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49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7224D2B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B0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LY6E,SIGLEC1,IFITM1,TRIM22,IFITM3</w:t>
            </w:r>
          </w:p>
        </w:tc>
      </w:tr>
      <w:tr w:rsidR="00013C24" w:rsidRPr="00013C24" w14:paraId="3AEC6D6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EE82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BFFC8D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4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FE8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ry into h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A9DA"/>
            <w:noWrap/>
            <w:vAlign w:val="bottom"/>
            <w:hideMark/>
          </w:tcPr>
          <w:p w14:paraId="497D2E0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379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3EB"/>
            <w:noWrap/>
            <w:vAlign w:val="bottom"/>
            <w:hideMark/>
          </w:tcPr>
          <w:p w14:paraId="625BB55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62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LY6E,SIGLEC1,IFITM1,TRIM22,IFITM3</w:t>
            </w:r>
          </w:p>
        </w:tc>
      </w:tr>
      <w:tr w:rsidR="00013C24" w:rsidRPr="00013C24" w14:paraId="087C5B2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B2E2D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5884E5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5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F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viral entry into host c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ABDC"/>
            <w:noWrap/>
            <w:vAlign w:val="bottom"/>
            <w:hideMark/>
          </w:tcPr>
          <w:p w14:paraId="2D5581A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49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4EB"/>
            <w:noWrap/>
            <w:vAlign w:val="bottom"/>
            <w:hideMark/>
          </w:tcPr>
          <w:p w14:paraId="445BDD9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7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3E8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6E,IFITM1,TRIM22,IFITM3</w:t>
            </w:r>
          </w:p>
        </w:tc>
      </w:tr>
      <w:tr w:rsidR="00013C24" w:rsidRPr="00013C24" w14:paraId="32FEE8A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5C195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EA165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21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BA5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vement in host environ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FDD"/>
            <w:noWrap/>
            <w:vAlign w:val="bottom"/>
            <w:hideMark/>
          </w:tcPr>
          <w:p w14:paraId="35FD6C0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14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8EC"/>
            <w:noWrap/>
            <w:vAlign w:val="bottom"/>
            <w:hideMark/>
          </w:tcPr>
          <w:p w14:paraId="5626F22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D4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LY6E,SIGLEC1,IFITM1,TRIM22,IFITM3</w:t>
            </w:r>
          </w:p>
        </w:tc>
      </w:tr>
      <w:tr w:rsidR="00013C24" w:rsidRPr="00013C24" w14:paraId="64BB30D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82F39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6C8B0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23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7D4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dulation by symbiont of entry into h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B0DE"/>
            <w:noWrap/>
            <w:vAlign w:val="bottom"/>
            <w:hideMark/>
          </w:tcPr>
          <w:p w14:paraId="3E2B702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978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2379593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41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6E,IFITM1,TRIM22,IFITM3</w:t>
            </w:r>
          </w:p>
        </w:tc>
      </w:tr>
      <w:tr w:rsidR="00013C24" w:rsidRPr="00013C24" w14:paraId="22C652F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4D89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59011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4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55D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logical process involved in symbiotic intera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B4DF"/>
            <w:noWrap/>
            <w:vAlign w:val="bottom"/>
            <w:hideMark/>
          </w:tcPr>
          <w:p w14:paraId="6518A19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53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7CFC722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26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IFI27,LY6E,SIGLEC1,IFITM1,TRIM22,IFITM3</w:t>
            </w:r>
          </w:p>
        </w:tc>
      </w:tr>
      <w:tr w:rsidR="00013C24" w:rsidRPr="00013C24" w14:paraId="3861D79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6A0D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893ADD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7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73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logical process involved in interaction with h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B6E0"/>
            <w:noWrap/>
            <w:vAlign w:val="bottom"/>
            <w:hideMark/>
          </w:tcPr>
          <w:p w14:paraId="3EE7A53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50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BA00B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BF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LY6E,SIGLEC1,IFITM1,TRIM22,IFITM3</w:t>
            </w:r>
          </w:p>
        </w:tc>
      </w:tr>
      <w:tr w:rsidR="00013C24" w:rsidRPr="00013C24" w14:paraId="3C12E4C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97A1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027244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4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1D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interferon-alph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B7E1"/>
            <w:noWrap/>
            <w:vAlign w:val="bottom"/>
            <w:hideMark/>
          </w:tcPr>
          <w:p w14:paraId="6481741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8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4ECF6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4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55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TM1,IFITM3</w:t>
            </w:r>
          </w:p>
        </w:tc>
      </w:tr>
      <w:tr w:rsidR="00013C24" w:rsidRPr="00013C24" w14:paraId="01A3B8D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BDF29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B459F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5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AE1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iral entry into host c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B7E1"/>
            <w:noWrap/>
            <w:vAlign w:val="bottom"/>
            <w:hideMark/>
          </w:tcPr>
          <w:p w14:paraId="69C4D1A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8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EAC3A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4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9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6E,IFITM1,IFITM3</w:t>
            </w:r>
          </w:p>
        </w:tc>
      </w:tr>
      <w:tr w:rsidR="00013C24" w:rsidRPr="00013C24" w14:paraId="46EF21D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F7A6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7AE75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3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FE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interferon-gam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BE3"/>
            <w:noWrap/>
            <w:vAlign w:val="bottom"/>
            <w:hideMark/>
          </w:tcPr>
          <w:p w14:paraId="4AC6FF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36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52700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16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GBP1,STAT1,IFITM1,IFITM3</w:t>
            </w:r>
          </w:p>
        </w:tc>
      </w:tr>
      <w:tr w:rsidR="00013C24" w:rsidRPr="00013C24" w14:paraId="0D3ECDF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F31E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EB16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9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CA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biological process involved in symbiotic intera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CE3"/>
            <w:noWrap/>
            <w:vAlign w:val="bottom"/>
            <w:hideMark/>
          </w:tcPr>
          <w:p w14:paraId="2CF2958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13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60603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8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2DC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6E,IFITM1,TRIM22,IFITM3</w:t>
            </w:r>
          </w:p>
        </w:tc>
      </w:tr>
      <w:tr w:rsidR="00013C24" w:rsidRPr="00013C24" w14:paraId="62B6611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3D6F60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4D3398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84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muscle tissue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A2D7"/>
            <w:noWrap/>
            <w:vAlign w:val="bottom"/>
            <w:hideMark/>
          </w:tcPr>
          <w:p w14:paraId="2D15D25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5.755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39341AB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C6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FOS,LY6E,RGS2,VEGFA,RIPOR2,DDX17,VAMP5,TIPARP,CD53</w:t>
            </w:r>
          </w:p>
        </w:tc>
      </w:tr>
      <w:tr w:rsidR="00013C24" w:rsidRPr="00013C24" w14:paraId="6EB9143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9B860F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16DA06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5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743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tissu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A2D7"/>
            <w:noWrap/>
            <w:vAlign w:val="bottom"/>
            <w:hideMark/>
          </w:tcPr>
          <w:p w14:paraId="70AE418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755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681560B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2F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FOS,LY6E,RGS2,VEGFA,RIPOR2,DDX17,VAMP5,TIPARP</w:t>
            </w:r>
          </w:p>
        </w:tc>
      </w:tr>
      <w:tr w:rsidR="00013C24" w:rsidRPr="00013C24" w14:paraId="3E41E06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4A2E1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D62E2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47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37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iated muscle tissu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B0DE"/>
            <w:noWrap/>
            <w:vAlign w:val="bottom"/>
            <w:hideMark/>
          </w:tcPr>
          <w:p w14:paraId="432B998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945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7AAEB8B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6C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FOS,LY6E,RGS2,VEGFA,RIPOR2,DDX17,VAMP5</w:t>
            </w:r>
          </w:p>
        </w:tc>
      </w:tr>
      <w:tr w:rsidR="00013C24" w:rsidRPr="00013C24" w14:paraId="35B17A3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4BB3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31FEF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10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55E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structur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EE4"/>
            <w:noWrap/>
            <w:vAlign w:val="bottom"/>
            <w:hideMark/>
          </w:tcPr>
          <w:p w14:paraId="779F677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81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51FC9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8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8F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3,ENG,FOS,LY6E,RGS2,VEGFA,RIPOR2,DDX17,VAMP5</w:t>
            </w:r>
          </w:p>
        </w:tc>
      </w:tr>
      <w:tr w:rsidR="00013C24" w:rsidRPr="00013C24" w14:paraId="21B61C3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AAB6B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42FAA4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5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109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scle organ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CE7"/>
            <w:noWrap/>
            <w:vAlign w:val="bottom"/>
            <w:hideMark/>
          </w:tcPr>
          <w:p w14:paraId="081CCCB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2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E759B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A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FOS,LY6E,RIPOR2,DDX17,VAMP5</w:t>
            </w:r>
          </w:p>
        </w:tc>
      </w:tr>
      <w:tr w:rsidR="00013C24" w:rsidRPr="00013C24" w14:paraId="2C7380E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65B4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2D65DE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5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99E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keletal muscle tissu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9"/>
            <w:noWrap/>
            <w:vAlign w:val="bottom"/>
            <w:hideMark/>
          </w:tcPr>
          <w:p w14:paraId="0AC2108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47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201B37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2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7F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RIPOR2,DDX17,VAMP5</w:t>
            </w:r>
          </w:p>
        </w:tc>
      </w:tr>
      <w:tr w:rsidR="00013C24" w:rsidRPr="00013C24" w14:paraId="3FCE419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624030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E95858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5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5F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keletal muscle organ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8E9"/>
            <w:noWrap/>
            <w:vAlign w:val="bottom"/>
            <w:hideMark/>
          </w:tcPr>
          <w:p w14:paraId="6FC46C2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36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75FEF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374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RIPOR2,DDX17,VAMP5</w:t>
            </w:r>
          </w:p>
        </w:tc>
      </w:tr>
      <w:tr w:rsidR="00013C24" w:rsidRPr="00013C24" w14:paraId="4402250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66B7A95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EE8DD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3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AD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tic vacu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AADB"/>
            <w:noWrap/>
            <w:vAlign w:val="bottom"/>
            <w:hideMark/>
          </w:tcPr>
          <w:p w14:paraId="4D7ACC4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8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7AFABA5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AEE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MNDA,RNASE2,IFITM1,IFITM3,PLAC8,ADA2,NCF1,ZFP36L2,MAP3K8,IGKC,NFIL3,RIPOR2,FGL2,AREG,NRGN,SELL,VEGFA,GBP1,HSPA1A,OAS1,SPARC,IFI16,ENG,RGS2,RPS26,VAMP5,TMEM70,LAP3</w:t>
            </w:r>
          </w:p>
        </w:tc>
      </w:tr>
      <w:tr w:rsidR="00013C24" w:rsidRPr="00013C24" w14:paraId="2A426A0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153EF5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11960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3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5D1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tic vacuo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AADB"/>
            <w:noWrap/>
            <w:vAlign w:val="bottom"/>
            <w:hideMark/>
          </w:tcPr>
          <w:p w14:paraId="5763DBB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8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2CF1340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D8F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MNDA,RNASE2,IFITM1,IFITM3,PLAC8,ADA2,NCF1</w:t>
            </w:r>
          </w:p>
        </w:tc>
      </w:tr>
      <w:tr w:rsidR="00013C24" w:rsidRPr="00013C24" w14:paraId="1C3F670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0EB767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42DD70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03A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AADB"/>
            <w:noWrap/>
            <w:vAlign w:val="bottom"/>
            <w:hideMark/>
          </w:tcPr>
          <w:p w14:paraId="1EB940A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8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43F189A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91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MNDA,RNASE2,IFITM1,IFITM3,PLAC8,ADA2,NCF1</w:t>
            </w:r>
          </w:p>
        </w:tc>
      </w:tr>
      <w:tr w:rsidR="00013C24" w:rsidRPr="00013C24" w14:paraId="60648B4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760C5F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697A50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6AB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mphocyte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AFDD"/>
            <w:noWrap/>
            <w:vAlign w:val="bottom"/>
            <w:hideMark/>
          </w:tcPr>
          <w:p w14:paraId="3240DE0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053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8EC"/>
            <w:noWrap/>
            <w:vAlign w:val="bottom"/>
            <w:hideMark/>
          </w:tcPr>
          <w:p w14:paraId="7D9237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F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BST2,MAP3K8,HLA-DPB1,HLA-DQB1,HLA-DRB5,IGKC,MNDA,NFIL3,RIPOR2,FGL2</w:t>
            </w:r>
          </w:p>
        </w:tc>
      </w:tr>
      <w:tr w:rsidR="00013C24" w:rsidRPr="00013C24" w14:paraId="3674324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C40E49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8F14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3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1F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class II protein complex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B0DE"/>
            <w:noWrap/>
            <w:vAlign w:val="bottom"/>
            <w:hideMark/>
          </w:tcPr>
          <w:p w14:paraId="453BAE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952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1DA35B5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F5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1F69E49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2B92EA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53E746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BF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peptide antigen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ssembly with MHC class II protein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B0DE"/>
            <w:noWrap/>
            <w:vAlign w:val="bottom"/>
            <w:hideMark/>
          </w:tcPr>
          <w:p w14:paraId="02DC1A4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4.952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50E9AB0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08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6BBA872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747D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BF32A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2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993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lymphocyte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B1DE"/>
            <w:noWrap/>
            <w:vAlign w:val="bottom"/>
            <w:hideMark/>
          </w:tcPr>
          <w:p w14:paraId="510B97A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895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9EC"/>
            <w:noWrap/>
            <w:vAlign w:val="bottom"/>
            <w:hideMark/>
          </w:tcPr>
          <w:p w14:paraId="44C570A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9D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HLA-DPB1,HLA-DQB1,HLA-DRB5,IGKC,MNDA,RIPOR2,FGL2</w:t>
            </w:r>
          </w:p>
        </w:tc>
      </w:tr>
      <w:tr w:rsidR="00013C24" w:rsidRPr="00013C24" w14:paraId="2C623E7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E07A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7CB404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6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CC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class II protein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B2DF"/>
            <w:noWrap/>
            <w:vAlign w:val="bottom"/>
            <w:hideMark/>
          </w:tcPr>
          <w:p w14:paraId="2E5567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869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AEC"/>
            <w:noWrap/>
            <w:vAlign w:val="bottom"/>
            <w:hideMark/>
          </w:tcPr>
          <w:p w14:paraId="1D6C98F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8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D08CBD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00447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F27CC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5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2C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e antigen assembly with MHC protein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B3DF"/>
            <w:noWrap/>
            <w:vAlign w:val="bottom"/>
            <w:hideMark/>
          </w:tcPr>
          <w:p w14:paraId="1AAF0A7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90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BEC"/>
            <w:noWrap/>
            <w:vAlign w:val="bottom"/>
            <w:hideMark/>
          </w:tcPr>
          <w:p w14:paraId="483174C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6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138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2EB46D0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8151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D27076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6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E50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thrin-coated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B4E0"/>
            <w:noWrap/>
            <w:vAlign w:val="bottom"/>
            <w:hideMark/>
          </w:tcPr>
          <w:p w14:paraId="16869CA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4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4535965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DE0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71D670C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AC719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32C34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3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C96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protein complex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5E0"/>
            <w:noWrap/>
            <w:vAlign w:val="bottom"/>
            <w:hideMark/>
          </w:tcPr>
          <w:p w14:paraId="0B3F84F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17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1EDC6D5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2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8CC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3272AA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AB2342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8781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25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0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 to Golgi transport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B7E1"/>
            <w:noWrap/>
            <w:vAlign w:val="bottom"/>
            <w:hideMark/>
          </w:tcPr>
          <w:p w14:paraId="649CA49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70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86441A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62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</w:t>
            </w:r>
          </w:p>
        </w:tc>
      </w:tr>
      <w:tr w:rsidR="00013C24" w:rsidRPr="00013C24" w14:paraId="5B41B07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9D23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773AA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6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B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leukocyte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BBE3"/>
            <w:noWrap/>
            <w:vAlign w:val="bottom"/>
            <w:hideMark/>
          </w:tcPr>
          <w:p w14:paraId="1B015BF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4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30FE1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5A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HLA-DPB1,HLA-DQB1,HLA-DRB5,IGKC,MNDA,RIPOR2,FGL2</w:t>
            </w:r>
          </w:p>
        </w:tc>
      </w:tr>
      <w:tr w:rsidR="00013C24" w:rsidRPr="00013C24" w14:paraId="6CA0084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1BDD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2013C0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6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A3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thrin-coated endocytic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CE3"/>
            <w:noWrap/>
            <w:vAlign w:val="bottom"/>
            <w:hideMark/>
          </w:tcPr>
          <w:p w14:paraId="16F3360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313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6D219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8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AF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</w:t>
            </w:r>
          </w:p>
        </w:tc>
      </w:tr>
      <w:tr w:rsidR="00013C24" w:rsidRPr="00013C24" w14:paraId="1D0164C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6A60B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60C12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6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862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protein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CE3"/>
            <w:noWrap/>
            <w:vAlign w:val="bottom"/>
            <w:hideMark/>
          </w:tcPr>
          <w:p w14:paraId="02C7844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294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B2A3FC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6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B8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509C380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984253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D94CA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30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817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class II protein complex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DE4"/>
            <w:noWrap/>
            <w:vAlign w:val="bottom"/>
            <w:hideMark/>
          </w:tcPr>
          <w:p w14:paraId="4A70E0A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244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66881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3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6B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5AEF562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41E0B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F9DDF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5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4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gral component of lumenal side of endoplasmic reticulum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FE4"/>
            <w:noWrap/>
            <w:vAlign w:val="bottom"/>
            <w:hideMark/>
          </w:tcPr>
          <w:p w14:paraId="0E60B8D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49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9F3A5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E9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60BF6F5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AC982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F8EB25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85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A55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enal side of endoplasmic reticulum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FE4"/>
            <w:noWrap/>
            <w:vAlign w:val="bottom"/>
            <w:hideMark/>
          </w:tcPr>
          <w:p w14:paraId="2D4016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49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B8B89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DF6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6201F0E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204EE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17FC1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1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B3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FE5"/>
            <w:noWrap/>
            <w:vAlign w:val="bottom"/>
            <w:hideMark/>
          </w:tcPr>
          <w:p w14:paraId="011102C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13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A48DF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33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SELL,RIPOR2,FGL2</w:t>
            </w:r>
          </w:p>
        </w:tc>
      </w:tr>
      <w:tr w:rsidR="00013C24" w:rsidRPr="00013C24" w14:paraId="785C28C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F83845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377EC5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D7F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ell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0E5"/>
            <w:noWrap/>
            <w:vAlign w:val="bottom"/>
            <w:hideMark/>
          </w:tcPr>
          <w:p w14:paraId="73B7C26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09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BAAAE4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D6F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HLA-DPB1,HLA-DQB1,HLA-DRB5,IGKC,MNDA,RIPOR2,FGL2</w:t>
            </w:r>
          </w:p>
        </w:tc>
      </w:tr>
      <w:tr w:rsidR="00013C24" w:rsidRPr="00013C24" w14:paraId="4C0CDC4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9547D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3F1CC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8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1E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 of exogenous peptide antigen via MHC class 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0E5"/>
            <w:noWrap/>
            <w:vAlign w:val="bottom"/>
            <w:hideMark/>
          </w:tcPr>
          <w:p w14:paraId="43CB206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04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A5E73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980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478949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46A5F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FE0E8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4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45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 of peptide antigen via MHC class 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3E6"/>
            <w:noWrap/>
            <w:vAlign w:val="bottom"/>
            <w:hideMark/>
          </w:tcPr>
          <w:p w14:paraId="5FC65BB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39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BA52A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A7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0E2F311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E933C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D7357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3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CC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thrin-coated endocytic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C3E6"/>
            <w:noWrap/>
            <w:vAlign w:val="bottom"/>
            <w:hideMark/>
          </w:tcPr>
          <w:p w14:paraId="06E6C77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1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E7F482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8F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</w:t>
            </w:r>
          </w:p>
        </w:tc>
      </w:tr>
      <w:tr w:rsidR="00013C24" w:rsidRPr="00013C24" w14:paraId="798566D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37AA1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28853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5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04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ntigen processing and presentation of peptide or polysaccharide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ntigen via MHC class 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4F3834F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3.864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5418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93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03540C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C73A9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20AA9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30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6C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HC protein complex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5CE1DD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64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FF790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221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0BDDC1E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602B30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9B489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85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DCE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enal side of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2395AD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64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037B54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61C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1B49214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56352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6BF3D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2F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II-coated ER to Golgi transport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6D537C1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6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6CCCE9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FB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</w:t>
            </w:r>
          </w:p>
        </w:tc>
      </w:tr>
      <w:tr w:rsidR="00013C24" w:rsidRPr="00013C24" w14:paraId="3ED7FA0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F8D6ED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FE1F8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6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1A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ted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C5E6"/>
            <w:noWrap/>
            <w:vAlign w:val="bottom"/>
            <w:hideMark/>
          </w:tcPr>
          <w:p w14:paraId="23E27C1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24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BEDA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7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61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600B74D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EA00F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D8062D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4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A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 of exogenous peptide anti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C6E6"/>
            <w:noWrap/>
            <w:vAlign w:val="bottom"/>
            <w:hideMark/>
          </w:tcPr>
          <w:p w14:paraId="23D1A13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93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2218B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42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7FF886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28D63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53F381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6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9E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e antigen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C6E6"/>
            <w:noWrap/>
            <w:vAlign w:val="bottom"/>
            <w:hideMark/>
          </w:tcPr>
          <w:p w14:paraId="5D6E2D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93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D3A61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BB7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01FD7C1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1212F9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12B68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8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D7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9E7"/>
            <w:noWrap/>
            <w:vAlign w:val="bottom"/>
            <w:hideMark/>
          </w:tcPr>
          <w:p w14:paraId="304A77C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60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3E0FBB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5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2B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FGL2</w:t>
            </w:r>
          </w:p>
        </w:tc>
      </w:tr>
      <w:tr w:rsidR="00013C24" w:rsidRPr="00013C24" w14:paraId="325DDC9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8EF2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AED5E1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D2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thrin-coated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9E7"/>
            <w:noWrap/>
            <w:vAlign w:val="bottom"/>
            <w:hideMark/>
          </w:tcPr>
          <w:p w14:paraId="581C4D8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53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D8416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5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56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073A4B1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5E4D1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63934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24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5F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ell-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AE7"/>
            <w:noWrap/>
            <w:vAlign w:val="bottom"/>
            <w:hideMark/>
          </w:tcPr>
          <w:p w14:paraId="3F2D7D3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9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293B5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1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21D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VEGFA,RIPOR2,FGL2</w:t>
            </w:r>
          </w:p>
        </w:tc>
      </w:tr>
      <w:tr w:rsidR="00013C24" w:rsidRPr="00013C24" w14:paraId="7FA4FEF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6063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6E4D8D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8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FC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 of exogenous anti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CE7"/>
            <w:noWrap/>
            <w:vAlign w:val="bottom"/>
            <w:hideMark/>
          </w:tcPr>
          <w:p w14:paraId="3B1A0DF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1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970FA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5F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0226517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7D643D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1F6521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6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4B3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port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CE7"/>
            <w:noWrap/>
            <w:vAlign w:val="bottom"/>
            <w:hideMark/>
          </w:tcPr>
          <w:p w14:paraId="0C86B89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06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63991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28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2D88F60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0FE2D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37D93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F38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 cell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CE7"/>
            <w:noWrap/>
            <w:vAlign w:val="bottom"/>
            <w:hideMark/>
          </w:tcPr>
          <w:p w14:paraId="71F4F55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0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74B5E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AB8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RIPOR2,FGL2</w:t>
            </w:r>
          </w:p>
        </w:tc>
      </w:tr>
      <w:tr w:rsidR="00013C24" w:rsidRPr="00013C24" w14:paraId="74C658B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A5307B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5ADE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7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8C6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response-regulating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DE7"/>
            <w:noWrap/>
            <w:vAlign w:val="bottom"/>
            <w:hideMark/>
          </w:tcPr>
          <w:p w14:paraId="4C8A5D4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72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291FD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1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9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HSPA1A,IGKC,MNDA,OAS1</w:t>
            </w:r>
          </w:p>
        </w:tc>
      </w:tr>
      <w:tr w:rsidR="00013C24" w:rsidRPr="00013C24" w14:paraId="64E6747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845E3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3E5DF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AF4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ytic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DE7"/>
            <w:noWrap/>
            <w:vAlign w:val="bottom"/>
            <w:hideMark/>
          </w:tcPr>
          <w:p w14:paraId="0EFB71B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62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F461AF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1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A3B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SPARC,NCF1</w:t>
            </w:r>
          </w:p>
        </w:tc>
      </w:tr>
      <w:tr w:rsidR="00013C24" w:rsidRPr="00013C24" w14:paraId="6B7E9FA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80F53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F0BAD2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0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C6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leukocyte cell-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DE7"/>
            <w:noWrap/>
            <w:vAlign w:val="bottom"/>
            <w:hideMark/>
          </w:tcPr>
          <w:p w14:paraId="320C370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62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A8A4C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1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ECF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RIPOR2,FGL2</w:t>
            </w:r>
          </w:p>
        </w:tc>
      </w:tr>
      <w:tr w:rsidR="00013C24" w:rsidRPr="00013C24" w14:paraId="06EE83D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3C0436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E6AFF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1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7A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 cell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EE8"/>
            <w:noWrap/>
            <w:vAlign w:val="bottom"/>
            <w:hideMark/>
          </w:tcPr>
          <w:p w14:paraId="193CD79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07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E28215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7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AE4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HLA-DPB1,HLA-DQB1,HLA-DRB5,RIPOR2,FGL2</w:t>
            </w:r>
          </w:p>
        </w:tc>
      </w:tr>
      <w:tr w:rsidR="00013C24" w:rsidRPr="00013C24" w14:paraId="41F7B2E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4432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432A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6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receptor-mediated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D1E8"/>
            <w:noWrap/>
            <w:vAlign w:val="bottom"/>
            <w:hideMark/>
          </w:tcPr>
          <w:p w14:paraId="472EB6B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60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25530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6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3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GKC,MNDA</w:t>
            </w:r>
          </w:p>
        </w:tc>
      </w:tr>
      <w:tr w:rsidR="00013C24" w:rsidRPr="00013C24" w14:paraId="3DF6831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69767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95F89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2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B8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ivation of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3E8"/>
            <w:noWrap/>
            <w:vAlign w:val="bottom"/>
            <w:hideMark/>
          </w:tcPr>
          <w:p w14:paraId="75BCE05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05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F7CB2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2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F4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FI16,IGKC,MNDA</w:t>
            </w:r>
          </w:p>
        </w:tc>
      </w:tr>
      <w:tr w:rsidR="00013C24" w:rsidRPr="00013C24" w14:paraId="75ED3FE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10CFD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1016E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1BD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processing and presentation of peptide anti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3E8"/>
            <w:noWrap/>
            <w:vAlign w:val="bottom"/>
            <w:hideMark/>
          </w:tcPr>
          <w:p w14:paraId="12971BE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62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A16AFC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5C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556269B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9B969A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9179C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19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sosomal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9"/>
            <w:noWrap/>
            <w:vAlign w:val="bottom"/>
            <w:hideMark/>
          </w:tcPr>
          <w:p w14:paraId="4878BD8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7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0B7FE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23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FITM1,IFITM3</w:t>
            </w:r>
          </w:p>
        </w:tc>
      </w:tr>
      <w:tr w:rsidR="00013C24" w:rsidRPr="00013C24" w14:paraId="28C0AED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B7F69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1F884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88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93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tic vacuo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9"/>
            <w:noWrap/>
            <w:vAlign w:val="bottom"/>
            <w:hideMark/>
          </w:tcPr>
          <w:p w14:paraId="3CA1739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7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8DBDF8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84C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FITM1,IFITM3</w:t>
            </w:r>
          </w:p>
        </w:tc>
      </w:tr>
      <w:tr w:rsidR="00013C24" w:rsidRPr="00013C24" w14:paraId="2522C3D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3012A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C679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3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1F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oglobulin production involved in immunoglobulin-mediated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7E9"/>
            <w:noWrap/>
            <w:vAlign w:val="bottom"/>
            <w:hideMark/>
          </w:tcPr>
          <w:p w14:paraId="3400DF4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09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83163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9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166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3909F8D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1BFA3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FEFB5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AC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73096C8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51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94BAF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E2B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GBP1,HLA-DPB1,HLA-DQB1,HLA-DRB5,VEGFA,RIPOR2,FGL2</w:t>
            </w:r>
          </w:p>
        </w:tc>
      </w:tr>
      <w:tr w:rsidR="00013C24" w:rsidRPr="00013C24" w14:paraId="77806D7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E9C4E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D6B7C4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4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85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response-activating cell surface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9E9"/>
            <w:noWrap/>
            <w:vAlign w:val="bottom"/>
            <w:hideMark/>
          </w:tcPr>
          <w:p w14:paraId="00241F1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6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C86B4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0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3A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GKC,MNDA</w:t>
            </w:r>
          </w:p>
        </w:tc>
      </w:tr>
      <w:tr w:rsidR="00013C24" w:rsidRPr="00013C24" w14:paraId="01BBED0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4F4DE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113B8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7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C3E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response-activating signal trans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9E9"/>
            <w:noWrap/>
            <w:vAlign w:val="bottom"/>
            <w:hideMark/>
          </w:tcPr>
          <w:p w14:paraId="25A082A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6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C11A6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0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DF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GKC,MNDA</w:t>
            </w:r>
          </w:p>
        </w:tc>
      </w:tr>
      <w:tr w:rsidR="00013C24" w:rsidRPr="00013C24" w14:paraId="2F47AFB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181FFF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34469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8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CB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gen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AEA"/>
            <w:noWrap/>
            <w:vAlign w:val="bottom"/>
            <w:hideMark/>
          </w:tcPr>
          <w:p w14:paraId="7B1FF71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5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56C79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68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IGKC</w:t>
            </w:r>
          </w:p>
        </w:tc>
      </w:tr>
      <w:tr w:rsidR="00013C24" w:rsidRPr="00013C24" w14:paraId="679D844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C2C47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9B4ACA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217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ted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BEA"/>
            <w:noWrap/>
            <w:vAlign w:val="bottom"/>
            <w:hideMark/>
          </w:tcPr>
          <w:p w14:paraId="54209EE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28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7C16F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24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73CE3BF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0E80D8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15BD24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C1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cuolar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BEA"/>
            <w:noWrap/>
            <w:vAlign w:val="bottom"/>
            <w:hideMark/>
          </w:tcPr>
          <w:p w14:paraId="1DC174D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19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1AD58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C13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FITM1,IFITM3</w:t>
            </w:r>
          </w:p>
        </w:tc>
      </w:tr>
      <w:tr w:rsidR="00013C24" w:rsidRPr="00013C24" w14:paraId="60484DE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DFFB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BE60F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4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2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duction of molecular mediator of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2FBB6D9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71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4686F5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3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E7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GKC</w:t>
            </w:r>
          </w:p>
        </w:tc>
      </w:tr>
      <w:tr w:rsidR="00013C24" w:rsidRPr="00013C24" w14:paraId="2E4C383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0E1D6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2DDE5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85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8B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de of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EA"/>
            <w:noWrap/>
            <w:vAlign w:val="bottom"/>
            <w:hideMark/>
          </w:tcPr>
          <w:p w14:paraId="7D9991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4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770ECF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A2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LA-DPB1,HLA-DQB1,HLA-DRB5,IGKC,RGS2,RPS26</w:t>
            </w:r>
          </w:p>
        </w:tc>
      </w:tr>
      <w:tr w:rsidR="00013C24" w:rsidRPr="00013C24" w14:paraId="0EEB40F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148D6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880E3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7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612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response-regulating cell surface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EA"/>
            <w:noWrap/>
            <w:vAlign w:val="bottom"/>
            <w:hideMark/>
          </w:tcPr>
          <w:p w14:paraId="5A2FB5F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35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63BA0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E3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GKC,MNDA</w:t>
            </w:r>
          </w:p>
        </w:tc>
      </w:tr>
      <w:tr w:rsidR="00013C24" w:rsidRPr="00013C24" w14:paraId="521B275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228DA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44096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6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D9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cytic vesic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EA"/>
            <w:noWrap/>
            <w:vAlign w:val="bottom"/>
            <w:hideMark/>
          </w:tcPr>
          <w:p w14:paraId="0620AD4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8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A46FC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2B1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</w:t>
            </w:r>
          </w:p>
        </w:tc>
      </w:tr>
      <w:tr w:rsidR="00013C24" w:rsidRPr="00013C24" w14:paraId="57D3F1A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C0C0F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BB7C2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2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5B7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e effector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FEA"/>
            <w:noWrap/>
            <w:vAlign w:val="bottom"/>
            <w:hideMark/>
          </w:tcPr>
          <w:p w14:paraId="68F5A2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4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5B143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CF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GKC,FGL2,NCF1</w:t>
            </w:r>
          </w:p>
        </w:tc>
      </w:tr>
      <w:tr w:rsidR="00013C24" w:rsidRPr="00013C24" w14:paraId="3198B90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8EB185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E11BF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0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98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oglobulin mediated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EA"/>
            <w:noWrap/>
            <w:vAlign w:val="bottom"/>
            <w:hideMark/>
          </w:tcPr>
          <w:p w14:paraId="1224FD4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77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014D8C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BB5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IGKC</w:t>
            </w:r>
          </w:p>
        </w:tc>
      </w:tr>
      <w:tr w:rsidR="00013C24" w:rsidRPr="00013C24" w14:paraId="29A8A1D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AFFBC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FFFB9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5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33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-Golgi network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EA"/>
            <w:noWrap/>
            <w:vAlign w:val="bottom"/>
            <w:hideMark/>
          </w:tcPr>
          <w:p w14:paraId="0B06C9A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76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73E74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C1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</w:t>
            </w:r>
          </w:p>
        </w:tc>
      </w:tr>
      <w:tr w:rsidR="00013C24" w:rsidRPr="00013C24" w14:paraId="0E1F389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55500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907012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7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F4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 cell mediated immun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3AE5254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3D3C68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B3B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IGKC</w:t>
            </w:r>
          </w:p>
        </w:tc>
      </w:tr>
      <w:tr w:rsidR="00013C24" w:rsidRPr="00013C24" w14:paraId="0AECEAE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C9D86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080F8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D9D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T cell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EB"/>
            <w:noWrap/>
            <w:vAlign w:val="bottom"/>
            <w:hideMark/>
          </w:tcPr>
          <w:p w14:paraId="1DCE03D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11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376171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7C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</w:t>
            </w:r>
          </w:p>
        </w:tc>
      </w:tr>
      <w:tr w:rsidR="00013C24" w:rsidRPr="00013C24" w14:paraId="0AADE9B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FC881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BFCE07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3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614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munoglobulin pro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EB"/>
            <w:noWrap/>
            <w:vAlign w:val="bottom"/>
            <w:hideMark/>
          </w:tcPr>
          <w:p w14:paraId="3411031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03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B1739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10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IGKC</w:t>
            </w:r>
          </w:p>
        </w:tc>
      </w:tr>
      <w:tr w:rsidR="00013C24" w:rsidRPr="00013C24" w14:paraId="160F286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CEB0C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0507A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2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873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lymphocyte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EB"/>
            <w:noWrap/>
            <w:vAlign w:val="bottom"/>
            <w:hideMark/>
          </w:tcPr>
          <w:p w14:paraId="2943C9A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75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9BFD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B3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IGKC</w:t>
            </w:r>
          </w:p>
        </w:tc>
      </w:tr>
      <w:tr w:rsidR="00013C24" w:rsidRPr="00013C24" w14:paraId="08A32BA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8E190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C6366C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0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D6F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leukocyte cell-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5EB"/>
            <w:noWrap/>
            <w:vAlign w:val="bottom"/>
            <w:hideMark/>
          </w:tcPr>
          <w:p w14:paraId="6368042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5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73A71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87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</w:t>
            </w:r>
          </w:p>
        </w:tc>
      </w:tr>
      <w:tr w:rsidR="00013C24" w:rsidRPr="00013C24" w14:paraId="3E2BC56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CED23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763E11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3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4B6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gral component of organel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5EB"/>
            <w:noWrap/>
            <w:vAlign w:val="bottom"/>
            <w:hideMark/>
          </w:tcPr>
          <w:p w14:paraId="6518E8C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52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7A830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0B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VAMP5,TMEM70</w:t>
            </w:r>
          </w:p>
        </w:tc>
      </w:tr>
      <w:tr w:rsidR="00013C24" w:rsidRPr="00013C24" w14:paraId="4ACEF6D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40D95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2DF693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AE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6EB"/>
            <w:noWrap/>
            <w:vAlign w:val="bottom"/>
            <w:hideMark/>
          </w:tcPr>
          <w:p w14:paraId="46C74C7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1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CCF42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593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</w:t>
            </w:r>
          </w:p>
        </w:tc>
      </w:tr>
      <w:tr w:rsidR="00013C24" w:rsidRPr="00013C24" w14:paraId="4ADA140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0E057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992F25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7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813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immune respo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7EC"/>
            <w:noWrap/>
            <w:vAlign w:val="bottom"/>
            <w:hideMark/>
          </w:tcPr>
          <w:p w14:paraId="2531554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76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0A2214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2E8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BP1,HLA-DPB1,HLA-DQB1,IFI16,IGKC,MNDA</w:t>
            </w:r>
          </w:p>
        </w:tc>
      </w:tr>
      <w:tr w:rsidR="00013C24" w:rsidRPr="00013C24" w14:paraId="022CD4E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3E93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AAF679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6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87E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leukocyte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7EC"/>
            <w:noWrap/>
            <w:vAlign w:val="bottom"/>
            <w:hideMark/>
          </w:tcPr>
          <w:p w14:paraId="1F38F75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2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75D4E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0F1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IGKC</w:t>
            </w:r>
          </w:p>
        </w:tc>
      </w:tr>
      <w:tr w:rsidR="00013C24" w:rsidRPr="00013C24" w14:paraId="0BA23DB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CF0273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41E25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74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port ves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7EC"/>
            <w:noWrap/>
            <w:vAlign w:val="bottom"/>
            <w:hideMark/>
          </w:tcPr>
          <w:p w14:paraId="0BA5EE1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34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AC48D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3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417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LA-DPB1,HLA-DQB1,HLA-DRB5,NRGN</w:t>
            </w:r>
          </w:p>
        </w:tc>
      </w:tr>
      <w:tr w:rsidR="00013C24" w:rsidRPr="00013C24" w14:paraId="38E1D66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A26F2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33E2B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6C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-Golgi netwo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8EC"/>
            <w:noWrap/>
            <w:vAlign w:val="bottom"/>
            <w:hideMark/>
          </w:tcPr>
          <w:p w14:paraId="24A54C0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463A33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E8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LAP3</w:t>
            </w:r>
          </w:p>
        </w:tc>
      </w:tr>
      <w:tr w:rsidR="00013C24" w:rsidRPr="00013C24" w14:paraId="7B43F82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AEAF50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2C7C01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3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76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rinsic component of organelle 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8EC"/>
            <w:noWrap/>
            <w:vAlign w:val="bottom"/>
            <w:hideMark/>
          </w:tcPr>
          <w:p w14:paraId="5C65CE9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17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B45AE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2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PB1,HLA-DQB1,HLA-DRB5,VAMP5,TMEM70</w:t>
            </w:r>
          </w:p>
        </w:tc>
      </w:tr>
      <w:tr w:rsidR="00013C24" w:rsidRPr="00013C24" w14:paraId="41546B0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993FF8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DBDE4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8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D8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cell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8EC"/>
            <w:noWrap/>
            <w:vAlign w:val="bottom"/>
            <w:hideMark/>
          </w:tcPr>
          <w:p w14:paraId="64A8B82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0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AE6FE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33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IGKC</w:t>
            </w:r>
          </w:p>
        </w:tc>
      </w:tr>
      <w:tr w:rsidR="00013C24" w:rsidRPr="00013C24" w14:paraId="07886A3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99AB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85DD8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7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05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AEC"/>
            <w:noWrap/>
            <w:vAlign w:val="bottom"/>
            <w:hideMark/>
          </w:tcPr>
          <w:p w14:paraId="739FFC5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3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9F7DA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3B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,VEGFA</w:t>
            </w:r>
          </w:p>
        </w:tc>
      </w:tr>
      <w:tr w:rsidR="00013C24" w:rsidRPr="00013C24" w14:paraId="6B5BED3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75F7A8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4EB550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4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767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kocyte mediated immun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AEC"/>
            <w:noWrap/>
            <w:vAlign w:val="bottom"/>
            <w:hideMark/>
          </w:tcPr>
          <w:p w14:paraId="38B257F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13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CE4B8E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558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PB1,HLA-DQB1,HLA-DRB5,IGKC</w:t>
            </w:r>
          </w:p>
        </w:tc>
      </w:tr>
      <w:tr w:rsidR="00013C24" w:rsidRPr="00013C24" w14:paraId="40ACA1D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0A73FC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B467A2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24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013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cell-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AEC"/>
            <w:noWrap/>
            <w:vAlign w:val="bottom"/>
            <w:hideMark/>
          </w:tcPr>
          <w:p w14:paraId="7F41375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93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3F49E3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C1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3K8,HLA-DPB1,HLA-DQB1,HLA-DRB5</w:t>
            </w:r>
          </w:p>
        </w:tc>
      </w:tr>
      <w:tr w:rsidR="00013C24" w:rsidRPr="00013C24" w14:paraId="7064FA7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39C8F9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E256CF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507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ACDC"/>
            <w:noWrap/>
            <w:vAlign w:val="bottom"/>
            <w:hideMark/>
          </w:tcPr>
          <w:p w14:paraId="7508A2E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5EB"/>
            <w:noWrap/>
            <w:vAlign w:val="bottom"/>
            <w:hideMark/>
          </w:tcPr>
          <w:p w14:paraId="675E17D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554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TYMP,OSM,TIMP1,VEGFA,ADA2,STAT1,STAT2,SOCS3,LY6E,TNFSF10,NCF1,ENG,OAS2</w:t>
            </w:r>
          </w:p>
        </w:tc>
      </w:tr>
      <w:tr w:rsidR="00013C24" w:rsidRPr="00013C24" w14:paraId="679DEAC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CE90B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3686C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A59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ACDC"/>
            <w:noWrap/>
            <w:vAlign w:val="bottom"/>
            <w:hideMark/>
          </w:tcPr>
          <w:p w14:paraId="51AE3C5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5.2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5EB"/>
            <w:noWrap/>
            <w:vAlign w:val="bottom"/>
            <w:hideMark/>
          </w:tcPr>
          <w:p w14:paraId="244ED5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F2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TYMP,OSM,TIMP1,VEGFA,ADA2</w:t>
            </w:r>
          </w:p>
        </w:tc>
      </w:tr>
      <w:tr w:rsidR="00013C24" w:rsidRPr="00013C24" w14:paraId="1A5E771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44D3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B7C1F1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2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04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eptor signaling pathway via JAK-ST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2E6"/>
            <w:noWrap/>
            <w:vAlign w:val="bottom"/>
            <w:hideMark/>
          </w:tcPr>
          <w:p w14:paraId="053A780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63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1C79B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4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55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,STAT1,STAT2,VEGFA,SOCS3</w:t>
            </w:r>
          </w:p>
        </w:tc>
      </w:tr>
      <w:tr w:rsidR="00013C24" w:rsidRPr="00013C24" w14:paraId="5417CD1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0C0BA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A2876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EBD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receptor regula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C4E6"/>
            <w:noWrap/>
            <w:vAlign w:val="bottom"/>
            <w:hideMark/>
          </w:tcPr>
          <w:p w14:paraId="6E45D61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9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3230E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E8F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TYMP,LY6E,OSM,TIMP1,VEGFA,TNFSF10,ADA2</w:t>
            </w:r>
          </w:p>
        </w:tc>
      </w:tr>
      <w:tr w:rsidR="00013C24" w:rsidRPr="00013C24" w14:paraId="73BF65F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235C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79E55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76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07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eptor signaling pathway via ST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5E6"/>
            <w:noWrap/>
            <w:vAlign w:val="bottom"/>
            <w:hideMark/>
          </w:tcPr>
          <w:p w14:paraId="16672A1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3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C74CD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9CD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,STAT1,STAT2,VEGFA,SOCS3</w:t>
            </w:r>
          </w:p>
        </w:tc>
      </w:tr>
      <w:tr w:rsidR="00013C24" w:rsidRPr="00013C24" w14:paraId="249C7AD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B8166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140BE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3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ceptor ligand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EE8"/>
            <w:noWrap/>
            <w:vAlign w:val="bottom"/>
            <w:hideMark/>
          </w:tcPr>
          <w:p w14:paraId="46EF141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9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CE1BD6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6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3B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TYMP,OSM,TIMP1,VEGFA,TNFSF10,ADA2</w:t>
            </w:r>
          </w:p>
        </w:tc>
      </w:tr>
      <w:tr w:rsidR="00013C24" w:rsidRPr="00013C24" w14:paraId="23B03EA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220752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23B08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6E5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gnaling receptor activa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FE8"/>
            <w:noWrap/>
            <w:vAlign w:val="bottom"/>
            <w:hideMark/>
          </w:tcPr>
          <w:p w14:paraId="4054C91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54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B4184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453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TYMP,OSM,TIMP1,VEGFA,TNFSF10,ADA2</w:t>
            </w:r>
          </w:p>
        </w:tc>
      </w:tr>
      <w:tr w:rsidR="00013C24" w:rsidRPr="00013C24" w14:paraId="01CDE54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B5F4C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20001F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42B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1E8"/>
            <w:noWrap/>
            <w:vAlign w:val="bottom"/>
            <w:hideMark/>
          </w:tcPr>
          <w:p w14:paraId="5FA6F08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01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66053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11B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SM,TIMP1,VEGFA,TNFSF10</w:t>
            </w:r>
          </w:p>
        </w:tc>
      </w:tr>
      <w:tr w:rsidR="00013C24" w:rsidRPr="00013C24" w14:paraId="073F813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2E0D7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6BE619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7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A2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peptidyl-tyrosine phosphory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9"/>
            <w:noWrap/>
            <w:vAlign w:val="bottom"/>
            <w:hideMark/>
          </w:tcPr>
          <w:p w14:paraId="59BDD75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74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FA65B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F4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SM,VEGFA,SOCS3,NCF1</w:t>
            </w:r>
          </w:p>
        </w:tc>
      </w:tr>
      <w:tr w:rsidR="00013C24" w:rsidRPr="00013C24" w14:paraId="385E313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A4CC69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6B5DC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1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99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kine receptor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6E9"/>
            <w:noWrap/>
            <w:vAlign w:val="bottom"/>
            <w:hideMark/>
          </w:tcPr>
          <w:p w14:paraId="771AC69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23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41997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0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924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OSM,STAT1,VEGFA,TNFSF10</w:t>
            </w:r>
          </w:p>
        </w:tc>
      </w:tr>
      <w:tr w:rsidR="00013C24" w:rsidRPr="00013C24" w14:paraId="2108E8A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921ED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0B6B3A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11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6C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rphogenesis of a branching epithel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53520BF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7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A2EF4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3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849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ENG,VEGFA,SOCS3</w:t>
            </w:r>
          </w:p>
        </w:tc>
      </w:tr>
      <w:tr w:rsidR="00013C24" w:rsidRPr="00013C24" w14:paraId="631ACD4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D321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7C446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5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7F4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gulation of tyrosine phosphorylation of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TAT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02DCC89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2.751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B090D5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C3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,VEGFA,SOCS3</w:t>
            </w:r>
          </w:p>
        </w:tc>
      </w:tr>
      <w:tr w:rsidR="00013C24" w:rsidRPr="00013C24" w14:paraId="63ABAD5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6418C5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BB08E0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2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D9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osine phosphorylation of STAT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EA"/>
            <w:noWrap/>
            <w:vAlign w:val="bottom"/>
            <w:hideMark/>
          </w:tcPr>
          <w:p w14:paraId="65AB0D3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08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E25CE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8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186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M,VEGFA,SOCS3</w:t>
            </w:r>
          </w:p>
        </w:tc>
      </w:tr>
      <w:tr w:rsidR="00013C24" w:rsidRPr="00013C24" w14:paraId="69DB1BF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C25A3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AFDFE2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7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E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peptidyl-tyrosine phosphory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EA"/>
            <w:noWrap/>
            <w:vAlign w:val="bottom"/>
            <w:hideMark/>
          </w:tcPr>
          <w:p w14:paraId="2DD4A64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8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FCDFE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1A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SM,VEGFA,NCF1</w:t>
            </w:r>
          </w:p>
        </w:tc>
      </w:tr>
      <w:tr w:rsidR="00013C24" w:rsidRPr="00013C24" w14:paraId="350CDF9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CBE1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9918D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7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0E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rphogenesis of a branching struc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EA"/>
            <w:noWrap/>
            <w:vAlign w:val="bottom"/>
            <w:hideMark/>
          </w:tcPr>
          <w:p w14:paraId="4DE3048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55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9325F2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25E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ENG,VEGFA,SOCS3</w:t>
            </w:r>
          </w:p>
        </w:tc>
      </w:tr>
      <w:tr w:rsidR="00013C24" w:rsidRPr="00013C24" w14:paraId="5D5ABAB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EB7B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9FE108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81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E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yl-tyrosine phosphory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221DC01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05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5E060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D0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SM,VEGFA,SOCS3,NCF1</w:t>
            </w:r>
          </w:p>
        </w:tc>
      </w:tr>
      <w:tr w:rsidR="00013C24" w:rsidRPr="00013C24" w14:paraId="418385D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B953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CB5B96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82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7D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yl-tyrosine modifi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325F7C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90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41F97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2B2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SM,VEGFA,SOCS3,NCF1</w:t>
            </w:r>
          </w:p>
        </w:tc>
      </w:tr>
      <w:tr w:rsidR="00013C24" w:rsidRPr="00013C24" w14:paraId="5622561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B210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3253E5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8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3F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mmary gland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9EC"/>
            <w:noWrap/>
            <w:vAlign w:val="bottom"/>
            <w:hideMark/>
          </w:tcPr>
          <w:p w14:paraId="04581A3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56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F280A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5E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OAS2,VEGFA</w:t>
            </w:r>
          </w:p>
        </w:tc>
      </w:tr>
      <w:tr w:rsidR="00013C24" w:rsidRPr="00013C24" w14:paraId="5D7D4D1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E4DC40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8668E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7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4B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ssue morph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AEC"/>
            <w:noWrap/>
            <w:vAlign w:val="bottom"/>
            <w:hideMark/>
          </w:tcPr>
          <w:p w14:paraId="13059AD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128C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01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ENG,LY6E,STAT1,VEGFA,SOCS3</w:t>
            </w:r>
          </w:p>
        </w:tc>
      </w:tr>
      <w:tr w:rsidR="00013C24" w:rsidRPr="00013C24" w14:paraId="0817C9F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03EFF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1195A1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7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77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nching morphogenesis of an epithelial tub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BEC"/>
            <w:noWrap/>
            <w:vAlign w:val="bottom"/>
            <w:hideMark/>
          </w:tcPr>
          <w:p w14:paraId="77E0A3A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5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FF4347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5C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ENG,VEGFA</w:t>
            </w:r>
          </w:p>
        </w:tc>
      </w:tr>
      <w:tr w:rsidR="00013C24" w:rsidRPr="00013C24" w14:paraId="41DC171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13AB67E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BE406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1C7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B4E0"/>
            <w:noWrap/>
            <w:vAlign w:val="bottom"/>
            <w:hideMark/>
          </w:tcPr>
          <w:p w14:paraId="00E3DC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4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408FD6D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8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TYMP,ENG,GBP1,HSPB1,STAT1,VEGFA,TRIM22,ADA2,GIMAP7,SPARC,SOCS3,KLF2,TIPARP,RNF213,TIMP1,ZEB2,TNFSF10,IGKC,OAS1,FOS,IFI27</w:t>
            </w:r>
          </w:p>
        </w:tc>
      </w:tr>
      <w:tr w:rsidR="00013C24" w:rsidRPr="00013C24" w14:paraId="01DE359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36FDA7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51D48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0E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B4E0"/>
            <w:noWrap/>
            <w:vAlign w:val="bottom"/>
            <w:hideMark/>
          </w:tcPr>
          <w:p w14:paraId="45AC5F1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74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00CA08C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45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TYMP,ENG,GBP1,HSPB1,STAT1,VEGFA,TRIM22,ADA2,GIMAP7</w:t>
            </w:r>
          </w:p>
        </w:tc>
      </w:tr>
      <w:tr w:rsidR="00013C24" w:rsidRPr="00013C24" w14:paraId="7054DF7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B9839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BFB27F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5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A2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d vessel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CE3"/>
            <w:noWrap/>
            <w:vAlign w:val="bottom"/>
            <w:hideMark/>
          </w:tcPr>
          <w:p w14:paraId="770991D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28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2D319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5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MP,ENG,HSPB1,SPARC,STAT1,VEGFA,SOCS3,KLF2,TIPARP,RNF213</w:t>
            </w:r>
          </w:p>
        </w:tc>
      </w:tr>
      <w:tr w:rsidR="00013C24" w:rsidRPr="00013C24" w14:paraId="7728A72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30DC6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2830B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5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092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d vessel morph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C4E6"/>
            <w:noWrap/>
            <w:vAlign w:val="bottom"/>
            <w:hideMark/>
          </w:tcPr>
          <w:p w14:paraId="24C17E0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98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0B8A4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0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F2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MP,ENG,HSPB1,SPARC,STAT1,VEGFA,KLF2,TIPARP,RNF213</w:t>
            </w:r>
          </w:p>
        </w:tc>
      </w:tr>
      <w:tr w:rsidR="00013C24" w:rsidRPr="00013C24" w14:paraId="61D7274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A2186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E8F03F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5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8E1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AE7"/>
            <w:noWrap/>
            <w:vAlign w:val="bottom"/>
            <w:hideMark/>
          </w:tcPr>
          <w:p w14:paraId="043207B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90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5E62F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0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E6F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MP,ENG,HSPB1,SPARC,STAT1,VEGFA,KLF2,RNF213</w:t>
            </w:r>
          </w:p>
        </w:tc>
      </w:tr>
      <w:tr w:rsidR="00013C24" w:rsidRPr="00013C24" w14:paraId="6905C87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60BE78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1BDFA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6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FC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eboidal-type cell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EE7"/>
            <w:noWrap/>
            <w:vAlign w:val="bottom"/>
            <w:hideMark/>
          </w:tcPr>
          <w:p w14:paraId="025C75B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39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01DAB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5C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B1,SPARC,STAT1,TIMP1,VEGFA,ZEB2</w:t>
            </w:r>
          </w:p>
        </w:tc>
      </w:tr>
      <w:tr w:rsidR="00013C24" w:rsidRPr="00013C24" w14:paraId="77E20E4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DE751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E36E24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7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71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ang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EE8"/>
            <w:noWrap/>
            <w:vAlign w:val="bottom"/>
            <w:hideMark/>
          </w:tcPr>
          <w:p w14:paraId="1BCE3BB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95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D53B5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6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2F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B1,SPARC,STAT1,VEGFA,KLF2</w:t>
            </w:r>
          </w:p>
        </w:tc>
      </w:tr>
      <w:tr w:rsidR="00013C24" w:rsidRPr="00013C24" w14:paraId="4AD93AC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649CC2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82A97D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3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7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vasculatur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FE8"/>
            <w:noWrap/>
            <w:vAlign w:val="bottom"/>
            <w:hideMark/>
          </w:tcPr>
          <w:p w14:paraId="123B1BE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55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0A9D3E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B8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B1,SPARC,STAT1,VEGFA,KLF2</w:t>
            </w:r>
          </w:p>
        </w:tc>
      </w:tr>
      <w:tr w:rsidR="00013C24" w:rsidRPr="00013C24" w14:paraId="1F08F5C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AB1F20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79FAC9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1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352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I-kappaB kinase/NF-kappaB signa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3E8"/>
            <w:noWrap/>
            <w:vAlign w:val="bottom"/>
            <w:hideMark/>
          </w:tcPr>
          <w:p w14:paraId="56DE307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4F6A1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66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B1,STAT1,TNFSF10,TRIM22</w:t>
            </w:r>
          </w:p>
        </w:tc>
      </w:tr>
      <w:tr w:rsidR="00013C24" w:rsidRPr="00013C24" w14:paraId="428E9C2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5C907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C3BC0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2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B1E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-kappaB kinase/NF-kappaB signa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4E7EBDE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53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F485DD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3A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B1,STAT1,TNFSF10,TRIM22</w:t>
            </w:r>
          </w:p>
        </w:tc>
      </w:tr>
      <w:tr w:rsidR="00013C24" w:rsidRPr="00013C24" w14:paraId="7E0FFF2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09A4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F92AB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6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11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ithelial cell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EB"/>
            <w:noWrap/>
            <w:vAlign w:val="bottom"/>
            <w:hideMark/>
          </w:tcPr>
          <w:p w14:paraId="1EF9505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9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8AEC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B40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SPARC,STAT1,VEGFA,ZEB2</w:t>
            </w:r>
          </w:p>
        </w:tc>
      </w:tr>
      <w:tr w:rsidR="00013C24" w:rsidRPr="00013C24" w14:paraId="38D3465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6BC651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48003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01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73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ithelium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EB"/>
            <w:noWrap/>
            <w:vAlign w:val="bottom"/>
            <w:hideMark/>
          </w:tcPr>
          <w:p w14:paraId="248EA40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75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37042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DF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SPARC,STAT1,VEGFA,ZEB2</w:t>
            </w:r>
          </w:p>
        </w:tc>
      </w:tr>
      <w:tr w:rsidR="00013C24" w:rsidRPr="00013C24" w14:paraId="50014A5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C3ECF8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AD1A6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01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CF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ssue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3EB"/>
            <w:noWrap/>
            <w:vAlign w:val="bottom"/>
            <w:hideMark/>
          </w:tcPr>
          <w:p w14:paraId="3AAF281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4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CA18C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CEF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SPARC,STAT1,VEGFA,ZEB2</w:t>
            </w:r>
          </w:p>
        </w:tc>
      </w:tr>
      <w:tr w:rsidR="00013C24" w:rsidRPr="00013C24" w14:paraId="5FCC003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8EEF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27E96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5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0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endothelial cell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8EC"/>
            <w:noWrap/>
            <w:vAlign w:val="bottom"/>
            <w:hideMark/>
          </w:tcPr>
          <w:p w14:paraId="321A7CD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09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337A9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38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SPARC,VEGFA</w:t>
            </w:r>
          </w:p>
        </w:tc>
      </w:tr>
      <w:tr w:rsidR="00013C24" w:rsidRPr="00013C24" w14:paraId="4451F3D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31E7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585FE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8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0FE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ssue homeo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4B90945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80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989B4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38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IGKC,OAS1,VEGFA</w:t>
            </w:r>
          </w:p>
        </w:tc>
      </w:tr>
      <w:tr w:rsidR="00013C24" w:rsidRPr="00013C24" w14:paraId="6DF0CB5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7034DE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4D05A8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DA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dothelial cell mig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AEC"/>
            <w:noWrap/>
            <w:vAlign w:val="bottom"/>
            <w:hideMark/>
          </w:tcPr>
          <w:p w14:paraId="6BC975B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09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AB6D31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D85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,SPARC,STAT1,VEGFA</w:t>
            </w:r>
          </w:p>
        </w:tc>
      </w:tr>
      <w:tr w:rsidR="00013C24" w:rsidRPr="00013C24" w14:paraId="3B7D15B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B64EC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1F917B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16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7EC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polymerase II-specific DNA-binding transcription factor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CEC"/>
            <w:noWrap/>
            <w:vAlign w:val="bottom"/>
            <w:hideMark/>
          </w:tcPr>
          <w:p w14:paraId="797F743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99AD0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B8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B1,IFI27,STAT1</w:t>
            </w:r>
          </w:p>
        </w:tc>
      </w:tr>
      <w:tr w:rsidR="00013C24" w:rsidRPr="00013C24" w14:paraId="4345CF3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48B672E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A620F7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2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EC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ythrocyte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B6E0"/>
            <w:noWrap/>
            <w:vAlign w:val="bottom"/>
            <w:hideMark/>
          </w:tcPr>
          <w:p w14:paraId="21CEF51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54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9DCB3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2F5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VEGFA,ISG15,KLF2,FOS,IFI16,ZFP36L2,GBP1,FGL2</w:t>
            </w:r>
          </w:p>
        </w:tc>
      </w:tr>
      <w:tr w:rsidR="00013C24" w:rsidRPr="00013C24" w14:paraId="028E2DC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82BC2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1D67D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2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BC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ythrocyte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B6E0"/>
            <w:noWrap/>
            <w:vAlign w:val="bottom"/>
            <w:hideMark/>
          </w:tcPr>
          <w:p w14:paraId="4E38B5E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654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0A819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58D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VEGFA,ISG15,KLF2</w:t>
            </w:r>
          </w:p>
        </w:tc>
      </w:tr>
      <w:tr w:rsidR="00013C24" w:rsidRPr="00013C24" w14:paraId="6ACE229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380169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3F0A2F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1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8A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ythrocyte homeo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B8E1"/>
            <w:noWrap/>
            <w:vAlign w:val="bottom"/>
            <w:hideMark/>
          </w:tcPr>
          <w:p w14:paraId="2032E1A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04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07DAB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CC3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VEGFA,ISG15,KLF2</w:t>
            </w:r>
          </w:p>
        </w:tc>
      </w:tr>
      <w:tr w:rsidR="00013C24" w:rsidRPr="00013C24" w14:paraId="2FEB2F7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112D4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A7A88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2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A4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eloid cell homeo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0E5"/>
            <w:noWrap/>
            <w:vAlign w:val="bottom"/>
            <w:hideMark/>
          </w:tcPr>
          <w:p w14:paraId="6794BD7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0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3631A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04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VEGFA,ISG15,KLF2</w:t>
            </w:r>
          </w:p>
        </w:tc>
      </w:tr>
      <w:tr w:rsidR="00013C24" w:rsidRPr="00013C24" w14:paraId="2F7229E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C89D0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E1B8A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0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AE0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eloid cell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1E5"/>
            <w:noWrap/>
            <w:vAlign w:val="bottom"/>
            <w:hideMark/>
          </w:tcPr>
          <w:p w14:paraId="2557E27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27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98D75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9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ED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A1A,IFI16,STAT1,VEGFA,ISG15,KLF2</w:t>
            </w:r>
          </w:p>
        </w:tc>
      </w:tr>
      <w:tr w:rsidR="00013C24" w:rsidRPr="00013C24" w14:paraId="59C105A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BF40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927467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6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B6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 regulation of erythrocyte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3E6"/>
            <w:noWrap/>
            <w:vAlign w:val="bottom"/>
            <w:hideMark/>
          </w:tcPr>
          <w:p w14:paraId="42AC449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39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D0F64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2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F2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ISG15</w:t>
            </w:r>
          </w:p>
        </w:tc>
      </w:tr>
      <w:tr w:rsidR="00013C24" w:rsidRPr="00013C24" w14:paraId="0854466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D02CDA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F99694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6C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positive regulation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of myeloid cell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8E7"/>
            <w:noWrap/>
            <w:vAlign w:val="bottom"/>
            <w:hideMark/>
          </w:tcPr>
          <w:p w14:paraId="00240F6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3.692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6EDA9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7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07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A1A,STAT1,ISG15</w:t>
            </w:r>
          </w:p>
        </w:tc>
      </w:tr>
      <w:tr w:rsidR="00013C24" w:rsidRPr="00013C24" w14:paraId="0B37AD6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41D4A7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2BE6C6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6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907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ranscription from RNA polymerase II promoter in response to 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CE7"/>
            <w:noWrap/>
            <w:vAlign w:val="bottom"/>
            <w:hideMark/>
          </w:tcPr>
          <w:p w14:paraId="307C797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1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4CEDC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98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VEGFA,KLF2</w:t>
            </w:r>
          </w:p>
        </w:tc>
      </w:tr>
      <w:tr w:rsidR="00013C24" w:rsidRPr="00013C24" w14:paraId="36B5ECA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204C7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C6552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6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3D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erythrocyte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CE7"/>
            <w:noWrap/>
            <w:vAlign w:val="bottom"/>
            <w:hideMark/>
          </w:tcPr>
          <w:p w14:paraId="07BD25D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E62471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3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D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ISG15</w:t>
            </w:r>
          </w:p>
        </w:tc>
      </w:tr>
      <w:tr w:rsidR="00013C24" w:rsidRPr="00013C24" w14:paraId="3DCAE0D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440D2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9BA104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6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20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DNA-templated transcription in response to 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FE8"/>
            <w:noWrap/>
            <w:vAlign w:val="bottom"/>
            <w:hideMark/>
          </w:tcPr>
          <w:p w14:paraId="4FAF661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63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ED6BD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A98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VEGFA,KLF2</w:t>
            </w:r>
          </w:p>
        </w:tc>
      </w:tr>
      <w:tr w:rsidR="00013C24" w:rsidRPr="00013C24" w14:paraId="5694510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20331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D546F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3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A39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tumor necrosis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FE8"/>
            <w:noWrap/>
            <w:vAlign w:val="bottom"/>
            <w:hideMark/>
          </w:tcPr>
          <w:p w14:paraId="7A2FAB3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53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C7DC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C3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GBP1,HSPA1A,STAT1,KLF2</w:t>
            </w:r>
          </w:p>
        </w:tc>
      </w:tr>
      <w:tr w:rsidR="00013C24" w:rsidRPr="00013C24" w14:paraId="324A9B9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2F633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A30A4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7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9F4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hemopoi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2E8"/>
            <w:noWrap/>
            <w:vAlign w:val="bottom"/>
            <w:hideMark/>
          </w:tcPr>
          <w:p w14:paraId="48FD0C0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4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C24D3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22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FOS,HSPA1A,STAT1,ISG15,FGL2</w:t>
            </w:r>
          </w:p>
        </w:tc>
      </w:tr>
      <w:tr w:rsidR="00013C24" w:rsidRPr="00013C24" w14:paraId="125D3B2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33F00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2F51F3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6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A5C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tumor necrosis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59D27AA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7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AB7886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5C7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GBP1,HSPA1A,STAT1,KLF2</w:t>
            </w:r>
          </w:p>
        </w:tc>
      </w:tr>
      <w:tr w:rsidR="00013C24" w:rsidRPr="00013C24" w14:paraId="7B37CF1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DB29BF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815011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8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53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eostasis of number of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7E9"/>
            <w:noWrap/>
            <w:vAlign w:val="bottom"/>
            <w:hideMark/>
          </w:tcPr>
          <w:p w14:paraId="47B008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09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43EFF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9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D20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STAT1,VEGFA,ISG15,KLF2</w:t>
            </w:r>
          </w:p>
        </w:tc>
      </w:tr>
      <w:tr w:rsidR="00013C24" w:rsidRPr="00013C24" w14:paraId="20983DA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711D92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2C3FD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6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165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myeloid cell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26673FE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7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0B3AE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ED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A1A,STAT1,ISG15</w:t>
            </w:r>
          </w:p>
        </w:tc>
      </w:tr>
      <w:tr w:rsidR="00013C24" w:rsidRPr="00013C24" w14:paraId="6D7C5F5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0B826B3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557E94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5F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B8E1"/>
            <w:noWrap/>
            <w:vAlign w:val="bottom"/>
            <w:hideMark/>
          </w:tcPr>
          <w:p w14:paraId="6203838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00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BDA690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08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SPARC,TIMP1,VEGFA,PLAC8,ADA2,BST2</w:t>
            </w:r>
          </w:p>
        </w:tc>
      </w:tr>
      <w:tr w:rsidR="00013C24" w:rsidRPr="00013C24" w14:paraId="4EBF71F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762E6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83CF7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5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B8E1"/>
            <w:noWrap/>
            <w:vAlign w:val="bottom"/>
            <w:hideMark/>
          </w:tcPr>
          <w:p w14:paraId="44BCF72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500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62EE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37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SPARC,TIMP1,VEGFA,PLAC8,ADA2</w:t>
            </w:r>
          </w:p>
        </w:tc>
      </w:tr>
      <w:tr w:rsidR="00013C24" w:rsidRPr="00013C24" w14:paraId="106BF28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183DC0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A9D0D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2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44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plasmic vesic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B9E2"/>
            <w:noWrap/>
            <w:vAlign w:val="bottom"/>
            <w:hideMark/>
          </w:tcPr>
          <w:p w14:paraId="3B84191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C4584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8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A25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SPARC,TIMP1,VEGFA,PLAC8,ADA2</w:t>
            </w:r>
          </w:p>
        </w:tc>
      </w:tr>
      <w:tr w:rsidR="00013C24" w:rsidRPr="00013C24" w14:paraId="3A80B1F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446E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44855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99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9E2"/>
            <w:noWrap/>
            <w:vAlign w:val="bottom"/>
            <w:hideMark/>
          </w:tcPr>
          <w:p w14:paraId="432DA38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58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8E750E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7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861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SPARC,TIMP1,VEGFA,PLAC8,ADA2</w:t>
            </w:r>
          </w:p>
        </w:tc>
      </w:tr>
      <w:tr w:rsidR="00013C24" w:rsidRPr="00013C24" w14:paraId="0A1DA47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3944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E098DE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B0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ary lys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FE5"/>
            <w:noWrap/>
            <w:vAlign w:val="bottom"/>
            <w:hideMark/>
          </w:tcPr>
          <w:p w14:paraId="72EF1B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14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FB3A9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F27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MNDA,RNASE2,PLAC8,ADA2</w:t>
            </w:r>
          </w:p>
        </w:tc>
      </w:tr>
      <w:tr w:rsidR="00013C24" w:rsidRPr="00013C24" w14:paraId="620F147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E3C2B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56349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5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CA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zurophil granu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FE5"/>
            <w:noWrap/>
            <w:vAlign w:val="bottom"/>
            <w:hideMark/>
          </w:tcPr>
          <w:p w14:paraId="26DE105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14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025A7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824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MNDA,RNASE2,PLAC8,ADA2</w:t>
            </w:r>
          </w:p>
        </w:tc>
      </w:tr>
      <w:tr w:rsidR="00013C24" w:rsidRPr="00013C24" w14:paraId="49B5B45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78FED3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78B6F3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5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08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zurophil granu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C3E6"/>
            <w:noWrap/>
            <w:vAlign w:val="bottom"/>
            <w:hideMark/>
          </w:tcPr>
          <w:p w14:paraId="12E5F62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16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211DC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D69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PLAC8,ADA2</w:t>
            </w:r>
          </w:p>
        </w:tc>
      </w:tr>
      <w:tr w:rsidR="00013C24" w:rsidRPr="00013C24" w14:paraId="78554D2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AD3C0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89DFA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55A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cuolar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AEA"/>
            <w:noWrap/>
            <w:vAlign w:val="bottom"/>
            <w:hideMark/>
          </w:tcPr>
          <w:p w14:paraId="0F0354D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5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DDB656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B0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NDA,RNASE2,PLAC8,ADA2</w:t>
            </w:r>
          </w:p>
        </w:tc>
      </w:tr>
      <w:tr w:rsidR="00013C24" w:rsidRPr="00013C24" w14:paraId="328956B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7B7CBAC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B169C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0D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cadmium 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AE2"/>
            <w:noWrap/>
            <w:vAlign w:val="bottom"/>
            <w:hideMark/>
          </w:tcPr>
          <w:p w14:paraId="1876026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1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472A4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694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MT2A,SPARC,NCF1,AREG,HSPA1A,HSPB1,STAT1,KLF2</w:t>
            </w:r>
          </w:p>
        </w:tc>
      </w:tr>
      <w:tr w:rsidR="00013C24" w:rsidRPr="00013C24" w14:paraId="4B5A6F2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9D12C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8A92C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01B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cadmium 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AE2"/>
            <w:noWrap/>
            <w:vAlign w:val="bottom"/>
            <w:hideMark/>
          </w:tcPr>
          <w:p w14:paraId="55BD889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1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32EDA6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C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MT2A,SPARC,NCF1</w:t>
            </w:r>
          </w:p>
        </w:tc>
      </w:tr>
      <w:tr w:rsidR="00013C24" w:rsidRPr="00013C24" w14:paraId="53C4514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76777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75D49E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2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947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cadmium 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7E6"/>
            <w:noWrap/>
            <w:vAlign w:val="bottom"/>
            <w:hideMark/>
          </w:tcPr>
          <w:p w14:paraId="3BF24A4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26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17D7C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0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25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MT2A,NCF1</w:t>
            </w:r>
          </w:p>
        </w:tc>
      </w:tr>
      <w:tr w:rsidR="00013C24" w:rsidRPr="00013C24" w14:paraId="6E46592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6FAA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DF66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18E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AE7"/>
            <w:noWrap/>
            <w:vAlign w:val="bottom"/>
            <w:hideMark/>
          </w:tcPr>
          <w:p w14:paraId="088E237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9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F38C5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1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702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HSPA1A,HSPB1,STAT1,KLF2,NCF1</w:t>
            </w:r>
          </w:p>
        </w:tc>
      </w:tr>
      <w:tr w:rsidR="00013C24" w:rsidRPr="00013C24" w14:paraId="0AFB454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BD6619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A69C7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5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18B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oxidative 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9E9"/>
            <w:noWrap/>
            <w:vAlign w:val="bottom"/>
            <w:hideMark/>
          </w:tcPr>
          <w:p w14:paraId="399298D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92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FD96C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AFC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A1A,HSPB1,KLF2,NCF1</w:t>
            </w:r>
          </w:p>
        </w:tc>
      </w:tr>
      <w:tr w:rsidR="00013C24" w:rsidRPr="00013C24" w14:paraId="6C335B2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49EA8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5B388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21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3C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chemical 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EA"/>
            <w:noWrap/>
            <w:vAlign w:val="bottom"/>
            <w:hideMark/>
          </w:tcPr>
          <w:p w14:paraId="03A82F9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97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35D91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9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2F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HSPA1A,HSPB1,KLF2,NCF1</w:t>
            </w:r>
          </w:p>
        </w:tc>
      </w:tr>
      <w:tr w:rsidR="00013C24" w:rsidRPr="00013C24" w14:paraId="64E9328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93C076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EF51B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6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BE0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reactive oxygen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CEC"/>
            <w:noWrap/>
            <w:vAlign w:val="bottom"/>
            <w:hideMark/>
          </w:tcPr>
          <w:p w14:paraId="1AF55E2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35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22A72C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4B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KLF2,NCF1</w:t>
            </w:r>
          </w:p>
        </w:tc>
      </w:tr>
      <w:tr w:rsidR="00013C24" w:rsidRPr="00013C24" w14:paraId="443C2BD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614546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9B08E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0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B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atalytic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EE4"/>
            <w:noWrap/>
            <w:vAlign w:val="bottom"/>
            <w:hideMark/>
          </w:tcPr>
          <w:p w14:paraId="4FEB7F8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97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8890EB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7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HSPB1,IFI16,RGS2,TIMP1,VEGFA,SOCS3,CDC42SE1,MIDN,PSMB9,TNFSF10,HSPA1A,RNF144B,SPARC,FOS</w:t>
            </w:r>
          </w:p>
        </w:tc>
      </w:tr>
      <w:tr w:rsidR="00013C24" w:rsidRPr="00013C24" w14:paraId="4298C50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36B185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E91D31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0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F5F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atalytic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EE4"/>
            <w:noWrap/>
            <w:vAlign w:val="bottom"/>
            <w:hideMark/>
          </w:tcPr>
          <w:p w14:paraId="4856182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197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9E91B7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27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HSPB1,IFI16,RGS2,TIMP1,VEGFA,SOCS3,CDC42SE1,MIDN</w:t>
            </w:r>
          </w:p>
        </w:tc>
      </w:tr>
      <w:tr w:rsidR="00013C24" w:rsidRPr="00013C24" w14:paraId="6CE5F59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9CB89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05BDD7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25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14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endo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8E7"/>
            <w:noWrap/>
            <w:vAlign w:val="bottom"/>
            <w:hideMark/>
          </w:tcPr>
          <w:p w14:paraId="3B23B0C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86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3416D8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7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67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PSMB9,TIMP1,VEGFA,TNFSF10</w:t>
            </w:r>
          </w:p>
        </w:tc>
      </w:tr>
      <w:tr w:rsidR="00013C24" w:rsidRPr="00013C24" w14:paraId="6B93776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0AFA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92B2D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A86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proteo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9E7"/>
            <w:noWrap/>
            <w:vAlign w:val="bottom"/>
            <w:hideMark/>
          </w:tcPr>
          <w:p w14:paraId="31E2DB4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34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02F46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4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E4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HSPA1A,IFI16,PSMB9,TIMP1,VEGFA,TNFSF10,RNF144B</w:t>
            </w:r>
          </w:p>
        </w:tc>
      </w:tr>
      <w:tr w:rsidR="00013C24" w:rsidRPr="00013C24" w14:paraId="60CE756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357D9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3CD09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25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7D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CE7"/>
            <w:noWrap/>
            <w:vAlign w:val="bottom"/>
            <w:hideMark/>
          </w:tcPr>
          <w:p w14:paraId="073D7C7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17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CDD057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D2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PSMB9,TIMP1,VEGFA,TNFSF10</w:t>
            </w:r>
          </w:p>
        </w:tc>
      </w:tr>
      <w:tr w:rsidR="00013C24" w:rsidRPr="00013C24" w14:paraId="625F545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B7C0C4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0F0ABC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20001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2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cysteine-type endo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1E8"/>
            <w:noWrap/>
            <w:vAlign w:val="bottom"/>
            <w:hideMark/>
          </w:tcPr>
          <w:p w14:paraId="0937466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7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93D4A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B7B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6,IFI16,PSMB9,VEGFA,TNFSF10</w:t>
            </w:r>
          </w:p>
        </w:tc>
      </w:tr>
      <w:tr w:rsidR="00013C24" w:rsidRPr="00013C24" w14:paraId="412279A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E32FAB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4C96D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3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C01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hydrol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3E8"/>
            <w:noWrap/>
            <w:vAlign w:val="bottom"/>
            <w:hideMark/>
          </w:tcPr>
          <w:p w14:paraId="5F6D9A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87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ACC564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888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RGS2,TIMP1,VEGFA</w:t>
            </w:r>
          </w:p>
        </w:tc>
      </w:tr>
      <w:tr w:rsidR="00013C24" w:rsidRPr="00013C24" w14:paraId="4886001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A0FB3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4D346A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3E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negative regulation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of endo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3E8"/>
            <w:noWrap/>
            <w:vAlign w:val="bottom"/>
            <w:hideMark/>
          </w:tcPr>
          <w:p w14:paraId="3CED58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3.164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86841F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C3E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TIMP1,VEGFA</w:t>
            </w:r>
          </w:p>
        </w:tc>
      </w:tr>
      <w:tr w:rsidR="00013C24" w:rsidRPr="00013C24" w14:paraId="53F7402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7BE01F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5D4C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4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60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5E9"/>
            <w:noWrap/>
            <w:vAlign w:val="bottom"/>
            <w:hideMark/>
          </w:tcPr>
          <w:p w14:paraId="19374FA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8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F6EAD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37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TIMP1,VEGFA</w:t>
            </w:r>
          </w:p>
        </w:tc>
      </w:tr>
      <w:tr w:rsidR="00013C24" w:rsidRPr="00013C24" w14:paraId="230D45E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F64549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70DB8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09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FE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6E9"/>
            <w:noWrap/>
            <w:vAlign w:val="bottom"/>
            <w:hideMark/>
          </w:tcPr>
          <w:p w14:paraId="3E8F4BA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64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55261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5E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,TIMP1,VEGFA</w:t>
            </w:r>
          </w:p>
        </w:tc>
      </w:tr>
      <w:tr w:rsidR="00013C24" w:rsidRPr="00013C24" w14:paraId="3F4BA69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F40762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700B27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20001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8CD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ysteine-type endopeptid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2588F9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51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2E5140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9F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I6,IFI16,VEGFA</w:t>
            </w:r>
          </w:p>
        </w:tc>
      </w:tr>
      <w:tr w:rsidR="00013C24" w:rsidRPr="00013C24" w14:paraId="303B479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443575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67B301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5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1A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 pregna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EA"/>
            <w:noWrap/>
            <w:vAlign w:val="bottom"/>
            <w:hideMark/>
          </w:tcPr>
          <w:p w14:paraId="7290B92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8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51B949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17B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RGS2,TIMP1,VEGFA</w:t>
            </w:r>
          </w:p>
        </w:tc>
      </w:tr>
      <w:tr w:rsidR="00013C24" w:rsidRPr="00013C24" w14:paraId="55D2CA8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3619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F825B6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0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781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telet alpha granu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EA"/>
            <w:noWrap/>
            <w:vAlign w:val="bottom"/>
            <w:hideMark/>
          </w:tcPr>
          <w:p w14:paraId="1523309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0BF9D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26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,TIMP1,VEGFA</w:t>
            </w:r>
          </w:p>
        </w:tc>
      </w:tr>
      <w:tr w:rsidR="00013C24" w:rsidRPr="00013C24" w14:paraId="63C1650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2B141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518F0D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8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BB5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roteo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1EB"/>
            <w:noWrap/>
            <w:vAlign w:val="bottom"/>
            <w:hideMark/>
          </w:tcPr>
          <w:p w14:paraId="670B611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32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9814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1D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IFI6,IFI16,TIMP1,VEGFA</w:t>
            </w:r>
          </w:p>
        </w:tc>
      </w:tr>
      <w:tr w:rsidR="00013C24" w:rsidRPr="00013C24" w14:paraId="178A877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4E1E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8F6F2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7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F59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ulti-multicellular organism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EB"/>
            <w:noWrap/>
            <w:vAlign w:val="bottom"/>
            <w:hideMark/>
          </w:tcPr>
          <w:p w14:paraId="5280EE4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8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43016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8D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RGS2,TIMP1,VEGFA</w:t>
            </w:r>
          </w:p>
        </w:tc>
      </w:tr>
      <w:tr w:rsidR="00013C24" w:rsidRPr="00013C24" w14:paraId="5EF48AA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87B67B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14704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8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59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zyme inhibi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5EB"/>
            <w:noWrap/>
            <w:vAlign w:val="bottom"/>
            <w:hideMark/>
          </w:tcPr>
          <w:p w14:paraId="262F9F4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29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BFDA29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0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094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B1,TIMP1,SOCS3,CDC42SE1</w:t>
            </w:r>
          </w:p>
        </w:tc>
      </w:tr>
      <w:tr w:rsidR="00013C24" w:rsidRPr="00013C24" w14:paraId="68568D2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6678532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19FB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914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pept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0E5"/>
            <w:noWrap/>
            <w:vAlign w:val="bottom"/>
            <w:hideMark/>
          </w:tcPr>
          <w:p w14:paraId="1E61F25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84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99E1D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F6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SPARC,STAT1,STAT2,TIMP1,TNFSF10,SOCS3,KLF2,ZFP36L2,ENG,FOS,DDX17,NCF1,MT2A,RGS2</w:t>
            </w:r>
          </w:p>
        </w:tc>
      </w:tr>
      <w:tr w:rsidR="00013C24" w:rsidRPr="00013C24" w14:paraId="41AF1EA6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B7151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549E6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2D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pept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0E5"/>
            <w:noWrap/>
            <w:vAlign w:val="bottom"/>
            <w:hideMark/>
          </w:tcPr>
          <w:p w14:paraId="7D3FD2C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84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857F8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4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F4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SPARC,STAT1,STAT2,TIMP1,TNFSF10,SOCS3,KLF2</w:t>
            </w:r>
          </w:p>
        </w:tc>
      </w:tr>
      <w:tr w:rsidR="00013C24" w:rsidRPr="00013C24" w14:paraId="1D09227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37A9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0662D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119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response to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orticoster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73D7D0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3.987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F3931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059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ZFP36L2,ENG,FOS,SPARC</w:t>
            </w:r>
          </w:p>
        </w:tc>
      </w:tr>
      <w:tr w:rsidR="00013C24" w:rsidRPr="00013C24" w14:paraId="2C2209D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27CC4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789E5C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5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76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cA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4E6"/>
            <w:noWrap/>
            <w:vAlign w:val="bottom"/>
            <w:hideMark/>
          </w:tcPr>
          <w:p w14:paraId="54111B1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6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F481E8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52E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SPARC,STAT1</w:t>
            </w:r>
          </w:p>
        </w:tc>
      </w:tr>
      <w:tr w:rsidR="00013C24" w:rsidRPr="00013C24" w14:paraId="078A990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DF67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5A2B02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4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FBA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peptide horm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C6E6"/>
            <w:noWrap/>
            <w:vAlign w:val="bottom"/>
            <w:hideMark/>
          </w:tcPr>
          <w:p w14:paraId="7702978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0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7AF52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6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73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SPARC,STAT1,STAT2,TIMP1,TNFSF10,SOCS3</w:t>
            </w:r>
          </w:p>
        </w:tc>
      </w:tr>
      <w:tr w:rsidR="00013C24" w:rsidRPr="00013C24" w14:paraId="570EABD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B1D9E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A5473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5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5BC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steroid horm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DE7"/>
            <w:noWrap/>
            <w:vAlign w:val="bottom"/>
            <w:hideMark/>
          </w:tcPr>
          <w:p w14:paraId="4773932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4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E1042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175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ZFP36L2,ENG,FOS,SPARC,DDX17</w:t>
            </w:r>
          </w:p>
        </w:tc>
      </w:tr>
      <w:tr w:rsidR="00013C24" w:rsidRPr="00013C24" w14:paraId="73CC6E3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8E3304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EBFA6B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EBD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reactive oxygen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EE8"/>
            <w:noWrap/>
            <w:vAlign w:val="bottom"/>
            <w:hideMark/>
          </w:tcPr>
          <w:p w14:paraId="72A16E8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05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6190FF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7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A3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STAT1,KLF2,NCF1</w:t>
            </w:r>
          </w:p>
        </w:tc>
      </w:tr>
      <w:tr w:rsidR="00013C24" w:rsidRPr="00013C24" w14:paraId="57616FB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4AD9EE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3B508A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6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1C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organophospho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1E8"/>
            <w:noWrap/>
            <w:vAlign w:val="bottom"/>
            <w:hideMark/>
          </w:tcPr>
          <w:p w14:paraId="3BD5832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98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151FB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CAA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SPARC,STAT1</w:t>
            </w:r>
          </w:p>
        </w:tc>
      </w:tr>
      <w:tr w:rsidR="00013C24" w:rsidRPr="00013C24" w14:paraId="695FF0A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00698E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8252B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026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5E9"/>
            <w:noWrap/>
            <w:vAlign w:val="bottom"/>
            <w:hideMark/>
          </w:tcPr>
          <w:p w14:paraId="7699345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1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E7997F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C4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ZFP36L2,FOS,SPARC</w:t>
            </w:r>
          </w:p>
        </w:tc>
      </w:tr>
      <w:tr w:rsidR="00013C24" w:rsidRPr="00013C24" w14:paraId="0C7A94A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09FDA0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F7C5AE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40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6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purine-containing comp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5E9"/>
            <w:noWrap/>
            <w:vAlign w:val="bottom"/>
            <w:hideMark/>
          </w:tcPr>
          <w:p w14:paraId="5BA15AB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01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822799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B4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SPARC,STAT1</w:t>
            </w:r>
          </w:p>
        </w:tc>
      </w:tr>
      <w:tr w:rsidR="00013C24" w:rsidRPr="00013C24" w14:paraId="2D3C14C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5A592F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C043F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E68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1653B2B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71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3FB0E7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913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FOS,MT2A,SPARC,STAT1,KLF2,NCF1</w:t>
            </w:r>
          </w:p>
        </w:tc>
      </w:tr>
      <w:tr w:rsidR="00013C24" w:rsidRPr="00013C24" w14:paraId="046681B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F6BA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84FBD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73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5A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alcoh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7EC"/>
            <w:noWrap/>
            <w:vAlign w:val="bottom"/>
            <w:hideMark/>
          </w:tcPr>
          <w:p w14:paraId="024DDEA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73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063F70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78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S,RGS2,SPARC,KLF2</w:t>
            </w:r>
          </w:p>
        </w:tc>
      </w:tr>
      <w:tr w:rsidR="00013C24" w:rsidRPr="00013C24" w14:paraId="5E26BE5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B8B3E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7E483C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5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24D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hydrogen perox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AEC"/>
            <w:noWrap/>
            <w:vAlign w:val="bottom"/>
            <w:hideMark/>
          </w:tcPr>
          <w:p w14:paraId="3EB2F54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06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7840E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49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STAT1,KLF2</w:t>
            </w:r>
          </w:p>
        </w:tc>
      </w:tr>
      <w:tr w:rsidR="00013C24" w:rsidRPr="00013C24" w14:paraId="453F8BE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F5FDD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BBE7A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5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6E7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angi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BEC"/>
            <w:noWrap/>
            <w:vAlign w:val="bottom"/>
            <w:hideMark/>
          </w:tcPr>
          <w:p w14:paraId="051C358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82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63E7BD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EF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,STAT1,KLF2</w:t>
            </w:r>
          </w:p>
        </w:tc>
      </w:tr>
      <w:tr w:rsidR="00013C24" w:rsidRPr="00013C24" w14:paraId="515CB943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1E64FD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B90E24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20001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0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egative regulation of blood vessel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orphogene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BEC"/>
            <w:noWrap/>
            <w:vAlign w:val="bottom"/>
            <w:hideMark/>
          </w:tcPr>
          <w:p w14:paraId="063399B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2.066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9C4E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FC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,STAT1,KLF2</w:t>
            </w:r>
          </w:p>
        </w:tc>
      </w:tr>
      <w:tr w:rsidR="00013C24" w:rsidRPr="00013C24" w14:paraId="1D84AB5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3C28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7DDB18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3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24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vasculature develop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BEC"/>
            <w:noWrap/>
            <w:vAlign w:val="bottom"/>
            <w:hideMark/>
          </w:tcPr>
          <w:p w14:paraId="689411C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5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7B74D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2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,STAT1,KLF2</w:t>
            </w:r>
          </w:p>
        </w:tc>
      </w:tr>
      <w:tr w:rsidR="00013C24" w:rsidRPr="00013C24" w14:paraId="46C48A7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05AF0E9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7D089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00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815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grow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1E5"/>
            <w:noWrap/>
            <w:vAlign w:val="bottom"/>
            <w:hideMark/>
          </w:tcPr>
          <w:p w14:paraId="1AC899F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54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CC74FA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98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DUSP6,HSPA1A,MT2A,OSM,RGS2,VEGFA,SOCS3,PLAC8,AREG,LY6E,KLF2</w:t>
            </w:r>
          </w:p>
        </w:tc>
      </w:tr>
      <w:tr w:rsidR="00013C24" w:rsidRPr="00013C24" w14:paraId="43D497C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D0089F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8B98BF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00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73D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grow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1E5"/>
            <w:noWrap/>
            <w:vAlign w:val="bottom"/>
            <w:hideMark/>
          </w:tcPr>
          <w:p w14:paraId="5A7AF06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054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65451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04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DUSP6,HSPA1A,MT2A,OSM,RGS2,VEGFA,SOCS3,PLAC8</w:t>
            </w:r>
          </w:p>
        </w:tc>
      </w:tr>
      <w:tr w:rsidR="00013C24" w:rsidRPr="00013C24" w14:paraId="4B808F2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D01CD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3EF32A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9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32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grow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3E8"/>
            <w:noWrap/>
            <w:vAlign w:val="bottom"/>
            <w:hideMark/>
          </w:tcPr>
          <w:p w14:paraId="336D646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6B132B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368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SPA1A,MT2A,RGS2,PLAC8</w:t>
            </w:r>
          </w:p>
        </w:tc>
      </w:tr>
      <w:tr w:rsidR="00013C24" w:rsidRPr="00013C24" w14:paraId="0CE9EBEA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E015D8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56EF0D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5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5E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velopmental grow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40F7A80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5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F6E93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C64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DUSP6,LY6E,RGS2,VEGFA,KLF2,PLAC8</w:t>
            </w:r>
          </w:p>
        </w:tc>
      </w:tr>
      <w:tr w:rsidR="00013C24" w:rsidRPr="00013C24" w14:paraId="2D216C0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050C1A1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C52CDE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26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40E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solic rib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7E6"/>
            <w:noWrap/>
            <w:vAlign w:val="bottom"/>
            <w:hideMark/>
          </w:tcPr>
          <w:p w14:paraId="5E13A3A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24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27B01C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0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337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,RPS4Y1,RPS26,ISG15,HSPA1A,RBM3,DDX17,NOP10,ZFP36L2,HSPB1,RGS2</w:t>
            </w:r>
          </w:p>
        </w:tc>
      </w:tr>
      <w:tr w:rsidR="00013C24" w:rsidRPr="00013C24" w14:paraId="76D7507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3AEB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D5D80A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26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0F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solic rib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7E6"/>
            <w:noWrap/>
            <w:vAlign w:val="bottom"/>
            <w:hideMark/>
          </w:tcPr>
          <w:p w14:paraId="05DFD6A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24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3B476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0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CF6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,RPS4Y1,RPS26,ISG15</w:t>
            </w:r>
          </w:p>
        </w:tc>
      </w:tr>
      <w:tr w:rsidR="00013C24" w:rsidRPr="00013C24" w14:paraId="0F49114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380D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A5E46B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26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02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solic small ribosomal sub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9E7"/>
            <w:noWrap/>
            <w:vAlign w:val="bottom"/>
            <w:hideMark/>
          </w:tcPr>
          <w:p w14:paraId="7020D2D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663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646753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5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FF2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4Y1,RPS26,ISG15</w:t>
            </w:r>
          </w:p>
        </w:tc>
      </w:tr>
      <w:tr w:rsidR="00013C24" w:rsidRPr="00013C24" w14:paraId="4F3D577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1299A6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4153C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4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C23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RNA splic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5E9"/>
            <w:noWrap/>
            <w:vAlign w:val="bottom"/>
            <w:hideMark/>
          </w:tcPr>
          <w:p w14:paraId="16B7B51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1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0AC23E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B7D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RBM3,RPS26,DDX17</w:t>
            </w:r>
          </w:p>
        </w:tc>
      </w:tr>
      <w:tr w:rsidR="00013C24" w:rsidRPr="00013C24" w14:paraId="733365A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F50D7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B725B7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909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8F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7E9"/>
            <w:noWrap/>
            <w:vAlign w:val="bottom"/>
            <w:hideMark/>
          </w:tcPr>
          <w:p w14:paraId="1B1A5B6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15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324FA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9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429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1A,RBM3,RPLP0,RPS4Y1,RPS26,ISG15,DDX17,NOP10</w:t>
            </w:r>
          </w:p>
        </w:tc>
      </w:tr>
      <w:tr w:rsidR="00013C24" w:rsidRPr="00013C24" w14:paraId="727E09C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5D0028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7FCB6F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59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8E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all ribosomal sub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E9"/>
            <w:noWrap/>
            <w:vAlign w:val="bottom"/>
            <w:hideMark/>
          </w:tcPr>
          <w:p w14:paraId="4EDD7EC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9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56607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18A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4Y1,RPS26,ISG15</w:t>
            </w:r>
          </w:p>
        </w:tc>
      </w:tr>
      <w:tr w:rsidR="00013C24" w:rsidRPr="00013C24" w14:paraId="1B23467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8499B4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AD64B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39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D3B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omal sub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BEA"/>
            <w:noWrap/>
            <w:vAlign w:val="bottom"/>
            <w:hideMark/>
          </w:tcPr>
          <w:p w14:paraId="25AEE2C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97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13F0CC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7E1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,RPS4Y1,RPS26,ISG15</w:t>
            </w:r>
          </w:p>
        </w:tc>
      </w:tr>
      <w:tr w:rsidR="00013C24" w:rsidRPr="00013C24" w14:paraId="1508577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353197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60513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7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CF4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uctural constituent of rib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CEA"/>
            <w:noWrap/>
            <w:vAlign w:val="bottom"/>
            <w:hideMark/>
          </w:tcPr>
          <w:p w14:paraId="7509D33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88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F8E6A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3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8B3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,RPS4Y1,RPS26,ISG15</w:t>
            </w:r>
          </w:p>
        </w:tc>
      </w:tr>
      <w:tr w:rsidR="00013C24" w:rsidRPr="00013C24" w14:paraId="2914D7B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C101B7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0FA76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4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B70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5EB"/>
            <w:noWrap/>
            <w:vAlign w:val="bottom"/>
            <w:hideMark/>
          </w:tcPr>
          <w:p w14:paraId="5DC7DFD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6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E2BE0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EF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HSPB1,RBM3,RGS2,RPLP0,RPS4Y1,RPS26</w:t>
            </w:r>
          </w:p>
        </w:tc>
      </w:tr>
      <w:tr w:rsidR="00013C24" w:rsidRPr="00013C24" w14:paraId="74F757C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FA4491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C95E2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E5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5EB"/>
            <w:noWrap/>
            <w:vAlign w:val="bottom"/>
            <w:hideMark/>
          </w:tcPr>
          <w:p w14:paraId="45B800D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F05C43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EE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,RPS4Y1,RPS26,ISG15</w:t>
            </w:r>
          </w:p>
        </w:tc>
      </w:tr>
      <w:tr w:rsidR="00013C24" w:rsidRPr="00013C24" w14:paraId="172139C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FEEF7B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DA1BE3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0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EC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e biosynthet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6EB"/>
            <w:noWrap/>
            <w:vAlign w:val="bottom"/>
            <w:hideMark/>
          </w:tcPr>
          <w:p w14:paraId="54BC823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88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EDC9C8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96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HSPB1,RBM3,RGS2,RPLP0,RPS4Y1,RPS26</w:t>
            </w:r>
          </w:p>
        </w:tc>
      </w:tr>
      <w:tr w:rsidR="00013C24" w:rsidRPr="00013C24" w14:paraId="1AD04E3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70B13ED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AC55C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4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7E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rotein modification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2E8"/>
            <w:noWrap/>
            <w:vAlign w:val="bottom"/>
            <w:hideMark/>
          </w:tcPr>
          <w:p w14:paraId="23BBFFC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31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E4F25F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5DE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A1A,HSPB1,RGS2,SOCS3,ISG15,GBP1,STAT1,RIPOR2,MIDN</w:t>
            </w:r>
          </w:p>
        </w:tc>
      </w:tr>
      <w:tr w:rsidR="00013C24" w:rsidRPr="00013C24" w14:paraId="551D62C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54D3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5330E0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4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A88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rotein modification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2E8"/>
            <w:noWrap/>
            <w:vAlign w:val="bottom"/>
            <w:hideMark/>
          </w:tcPr>
          <w:p w14:paraId="2B277DF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31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19342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269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A1A,HSPB1,RGS2,SOCS3,ISG15</w:t>
            </w:r>
          </w:p>
        </w:tc>
      </w:tr>
      <w:tr w:rsidR="00013C24" w:rsidRPr="00013C24" w14:paraId="583B417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3641F6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31660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25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427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intracellular signal transd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3E8"/>
            <w:noWrap/>
            <w:vAlign w:val="bottom"/>
            <w:hideMark/>
          </w:tcPr>
          <w:p w14:paraId="186AB64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68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DFF88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C72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GBP1,HSPA1A,HSPB1,RGS2,STAT1,RIPOR2</w:t>
            </w:r>
          </w:p>
        </w:tc>
      </w:tr>
      <w:tr w:rsidR="00013C24" w:rsidRPr="00013C24" w14:paraId="2272C7A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4C513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ED3BD8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3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16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hosphory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5FCC7A7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52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282F23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BAD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B1,RGS2,SOCS3,MIDN</w:t>
            </w:r>
          </w:p>
        </w:tc>
      </w:tr>
      <w:tr w:rsidR="00013C24" w:rsidRPr="00013C24" w14:paraId="7E44CE3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86248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D8FD95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9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6B3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hosphate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AEA"/>
            <w:noWrap/>
            <w:vAlign w:val="bottom"/>
            <w:hideMark/>
          </w:tcPr>
          <w:p w14:paraId="4FCA246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48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8E4133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C4A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B1,RGS2,SOCS3,MIDN</w:t>
            </w:r>
          </w:p>
        </w:tc>
      </w:tr>
      <w:tr w:rsidR="00013C24" w:rsidRPr="00013C24" w14:paraId="20039FC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A84A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333AF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05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00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hosphorus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AEA"/>
            <w:noWrap/>
            <w:vAlign w:val="bottom"/>
            <w:hideMark/>
          </w:tcPr>
          <w:p w14:paraId="1040EDE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F2825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26E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B1,RGS2,SOCS3,MIDN</w:t>
            </w:r>
          </w:p>
        </w:tc>
      </w:tr>
      <w:tr w:rsidR="00013C24" w:rsidRPr="00013C24" w14:paraId="4A32738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615F39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5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32F586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9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374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protein phosphory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EB"/>
            <w:noWrap/>
            <w:vAlign w:val="bottom"/>
            <w:hideMark/>
          </w:tcPr>
          <w:p w14:paraId="6B7ADDC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69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39A1BD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E2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SP6,ENG,HSPB1,RGS2,SOCS3</w:t>
            </w:r>
          </w:p>
        </w:tc>
      </w:tr>
      <w:tr w:rsidR="00013C24" w:rsidRPr="00013C24" w14:paraId="054B9D2C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0C8673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CFBB39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5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C82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transforming growth factor beta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41201B8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49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7CDA28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DD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ENG,FOS,HSPA1A,ZEB2,DUSP6,HSPB1,VEGFA,RPLP0,LAP3,IGKC</w:t>
            </w:r>
          </w:p>
        </w:tc>
      </w:tr>
      <w:tr w:rsidR="00013C24" w:rsidRPr="00013C24" w14:paraId="7E02839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0D942E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9E962C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5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311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transforming growth factor beta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4E8"/>
            <w:noWrap/>
            <w:vAlign w:val="bottom"/>
            <w:hideMark/>
          </w:tcPr>
          <w:p w14:paraId="05E8C27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49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78E0B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A62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ENG,FOS,HSPA1A,ZEB2</w:t>
            </w:r>
          </w:p>
        </w:tc>
      </w:tr>
      <w:tr w:rsidR="00013C24" w:rsidRPr="00013C24" w14:paraId="4DEFA57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180751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818661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5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AC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transforming growth factor be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5E9"/>
            <w:noWrap/>
            <w:vAlign w:val="bottom"/>
            <w:hideMark/>
          </w:tcPr>
          <w:p w14:paraId="48A069B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03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04F65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2A9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ENG,FOS,HSPA1A,ZEB2</w:t>
            </w:r>
          </w:p>
        </w:tc>
      </w:tr>
      <w:tr w:rsidR="00013C24" w:rsidRPr="00013C24" w14:paraId="27F5C05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DAA8C5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2D6802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08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578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ponse to growth 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6E9"/>
            <w:noWrap/>
            <w:vAlign w:val="bottom"/>
            <w:hideMark/>
          </w:tcPr>
          <w:p w14:paraId="3D70418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06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8E214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36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DUSP6,ENG,FOS,HSPA1A,HSPB1,VEGFA,ZEB2</w:t>
            </w:r>
          </w:p>
        </w:tc>
      </w:tr>
      <w:tr w:rsidR="00013C24" w:rsidRPr="00013C24" w14:paraId="76439ED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9E09DA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90DC80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1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31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orming growth factor beta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EA"/>
            <w:noWrap/>
            <w:vAlign w:val="bottom"/>
            <w:hideMark/>
          </w:tcPr>
          <w:p w14:paraId="68435D3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15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B5BD55A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2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E93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FOS,HSPA1A,ZEB2</w:t>
            </w:r>
          </w:p>
        </w:tc>
      </w:tr>
      <w:tr w:rsidR="00013C24" w:rsidRPr="00013C24" w14:paraId="4811CD3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B31C9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01363A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13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6A5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response to growth factor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1EB"/>
            <w:noWrap/>
            <w:vAlign w:val="bottom"/>
            <w:hideMark/>
          </w:tcPr>
          <w:p w14:paraId="2316445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23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48114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89B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ENG,FOS,HSPA1A,HSPB1,VEGFA,ZEB2</w:t>
            </w:r>
          </w:p>
        </w:tc>
      </w:tr>
      <w:tr w:rsidR="00013C24" w:rsidRPr="00013C24" w14:paraId="11919EEE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FA25D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089D2A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70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A00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transforming growth factor beta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7EC"/>
            <w:noWrap/>
            <w:vAlign w:val="bottom"/>
            <w:hideMark/>
          </w:tcPr>
          <w:p w14:paraId="0CA27DE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4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C480F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A96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A1A,ZEB2</w:t>
            </w:r>
          </w:p>
        </w:tc>
      </w:tr>
      <w:tr w:rsidR="00013C24" w:rsidRPr="00013C24" w14:paraId="6C483BA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A8ACC4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9CAB18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8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7E2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gulation of cellular response to 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ransforming growth factor beta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8EC"/>
            <w:noWrap/>
            <w:vAlign w:val="bottom"/>
            <w:hideMark/>
          </w:tcPr>
          <w:p w14:paraId="70DD55C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2.227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631379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CF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A1A,ZEB2</w:t>
            </w:r>
          </w:p>
        </w:tc>
      </w:tr>
      <w:tr w:rsidR="00013C24" w:rsidRPr="00013C24" w14:paraId="58BBF40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A24FE3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8392C5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9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E85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8EC"/>
            <w:noWrap/>
            <w:vAlign w:val="bottom"/>
            <w:hideMark/>
          </w:tcPr>
          <w:p w14:paraId="514840E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00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EF5AF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057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A1A,HSPB1,RPLP0,LAP3</w:t>
            </w:r>
          </w:p>
        </w:tc>
      </w:tr>
      <w:tr w:rsidR="00013C24" w:rsidRPr="00013C24" w14:paraId="4BA0E1D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8EBC0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7CFB3C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C5D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9EC"/>
            <w:noWrap/>
            <w:vAlign w:val="bottom"/>
            <w:hideMark/>
          </w:tcPr>
          <w:p w14:paraId="51C56A9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D9750D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191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A1A,HSPB1,RPLP0,LAP3</w:t>
            </w:r>
          </w:p>
        </w:tc>
      </w:tr>
      <w:tr w:rsidR="00013C24" w:rsidRPr="00013C24" w14:paraId="247B103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050E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B14FD6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25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1DE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d micropartic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AEC"/>
            <w:noWrap/>
            <w:vAlign w:val="bottom"/>
            <w:hideMark/>
          </w:tcPr>
          <w:p w14:paraId="496902D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06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C9E3A6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8F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G,HSPA1A,IGKC</w:t>
            </w:r>
          </w:p>
        </w:tc>
      </w:tr>
      <w:tr w:rsidR="00013C24" w:rsidRPr="00013C24" w14:paraId="657B84D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2029DD8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12566A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6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EF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base-containing compoun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E9"/>
            <w:noWrap/>
            <w:vAlign w:val="bottom"/>
            <w:hideMark/>
          </w:tcPr>
          <w:p w14:paraId="5A59E6E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9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FCD91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85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0766346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EA5575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814C03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6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7B8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base-containing compoun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E9"/>
            <w:noWrap/>
            <w:vAlign w:val="bottom"/>
            <w:hideMark/>
          </w:tcPr>
          <w:p w14:paraId="45D32A6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9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0DD5D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9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0DC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73DA77A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6F508F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166CD3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7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9CC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terocycle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CEA"/>
            <w:noWrap/>
            <w:vAlign w:val="bottom"/>
            <w:hideMark/>
          </w:tcPr>
          <w:p w14:paraId="5D76CB7D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75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16974C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3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74C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42BFA411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F2DD8D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CE4F53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2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216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llular nitrogen compoun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5E8AD94F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46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BF9FB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03A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1A524B0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D05FE0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9F0762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4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241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omatic compoun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EA"/>
            <w:noWrap/>
            <w:vAlign w:val="bottom"/>
            <w:hideMark/>
          </w:tcPr>
          <w:p w14:paraId="760328B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95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3D55C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E1B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2124124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13F09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202273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3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A96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cyclic compound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161A72E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5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FB7521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7F4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TYMP,HSPA1A,OAS2,RNASE2,ADA2</w:t>
            </w:r>
          </w:p>
        </w:tc>
      </w:tr>
      <w:tr w:rsidR="00013C24" w:rsidRPr="00013C24" w14:paraId="2C93BBC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FDED45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284C23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4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28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 ca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AEC"/>
            <w:noWrap/>
            <w:vAlign w:val="bottom"/>
            <w:hideMark/>
          </w:tcPr>
          <w:p w14:paraId="606D9B7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09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F1EFD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6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A2C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HSPA1A,OAS2,RNASE2</w:t>
            </w:r>
          </w:p>
        </w:tc>
      </w:tr>
      <w:tr w:rsidR="00013C24" w:rsidRPr="00013C24" w14:paraId="7B4C10E0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3A97BB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8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69FE214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0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BB7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epidermal growth factor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6ED6DAA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5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38F3B7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30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NCF1,HSPB1,VEGFA,SOCS3,TIPARP,RGS2,MIDN</w:t>
            </w:r>
          </w:p>
        </w:tc>
      </w:tr>
      <w:tr w:rsidR="00013C24" w:rsidRPr="00013C24" w14:paraId="54D384C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305AD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A19882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0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13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epidermal growth factor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9"/>
            <w:noWrap/>
            <w:vAlign w:val="bottom"/>
            <w:hideMark/>
          </w:tcPr>
          <w:p w14:paraId="35C8FB2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56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A571D8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4CC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NCF1</w:t>
            </w:r>
          </w:p>
        </w:tc>
      </w:tr>
      <w:tr w:rsidR="00013C24" w:rsidRPr="00013C24" w14:paraId="4A4BEB6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199AF9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FF12F6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1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970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ERBB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AEA"/>
            <w:noWrap/>
            <w:vAlign w:val="bottom"/>
            <w:hideMark/>
          </w:tcPr>
          <w:p w14:paraId="2EB67609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57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DB067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4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033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NCF1</w:t>
            </w:r>
          </w:p>
        </w:tc>
      </w:tr>
      <w:tr w:rsidR="00013C24" w:rsidRPr="00013C24" w14:paraId="179BA3FF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D91F4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35AF40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1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A91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membrane receptor protein tyrosine kinase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A"/>
            <w:noWrap/>
            <w:vAlign w:val="bottom"/>
            <w:hideMark/>
          </w:tcPr>
          <w:p w14:paraId="18742E41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744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C1F24FE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2A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HSPB1,VEGFA,SOCS3,TIPARP,NCF1</w:t>
            </w:r>
          </w:p>
        </w:tc>
      </w:tr>
      <w:tr w:rsidR="00013C24" w:rsidRPr="00013C24" w14:paraId="3ABCB59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8EF315F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1B45EB2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1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B7E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idermal growth factor receptor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3EB"/>
            <w:noWrap/>
            <w:vAlign w:val="bottom"/>
            <w:hideMark/>
          </w:tcPr>
          <w:p w14:paraId="074E852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58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579172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0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F8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NCF1</w:t>
            </w:r>
          </w:p>
        </w:tc>
      </w:tr>
      <w:tr w:rsidR="00013C24" w:rsidRPr="00013C24" w14:paraId="60276068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48F6C1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D32D9C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81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0B0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6EB"/>
            <w:noWrap/>
            <w:vAlign w:val="bottom"/>
            <w:hideMark/>
          </w:tcPr>
          <w:p w14:paraId="61E4D910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21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368216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65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IFI6,NCF1</w:t>
            </w:r>
          </w:p>
        </w:tc>
      </w:tr>
      <w:tr w:rsidR="00013C24" w:rsidRPr="00013C24" w14:paraId="1EAB1B32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1AA5D6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5FCE40A3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5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8F99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of kin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6EC"/>
            <w:noWrap/>
            <w:vAlign w:val="bottom"/>
            <w:hideMark/>
          </w:tcPr>
          <w:p w14:paraId="3F9BA70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79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163146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5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5F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HSPB1,RGS2,VEGFA,SOCS3,MIDN,NCF1</w:t>
            </w:r>
          </w:p>
        </w:tc>
      </w:tr>
      <w:tr w:rsidR="00013C24" w:rsidRPr="00013C24" w14:paraId="073CD8F4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253F104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_Summa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F612A3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94CA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te end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8E9"/>
            <w:noWrap/>
            <w:vAlign w:val="bottom"/>
            <w:hideMark/>
          </w:tcPr>
          <w:p w14:paraId="3161D95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4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DB647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7010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RB5,SIGLEC1,IFITM3,VAMP5</w:t>
            </w:r>
          </w:p>
        </w:tc>
      </w:tr>
      <w:tr w:rsidR="00013C24" w:rsidRPr="00013C24" w14:paraId="7AD6B367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5BB28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CDCAD2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7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46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te end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8E9"/>
            <w:noWrap/>
            <w:vAlign w:val="bottom"/>
            <w:hideMark/>
          </w:tcPr>
          <w:p w14:paraId="25813E3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4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A3D45F5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7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B0C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2,HLA-DRB5,SIGLEC1,IFITM3,VAMP5</w:t>
            </w:r>
          </w:p>
        </w:tc>
      </w:tr>
      <w:tr w:rsidR="00013C24" w:rsidRPr="00013C24" w14:paraId="33E4D8ED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4B084" w:fill="F4B084"/>
            <w:noWrap/>
            <w:vAlign w:val="bottom"/>
            <w:hideMark/>
          </w:tcPr>
          <w:p w14:paraId="19AD67B6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_Summar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2C707D2C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GO:0000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C27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APK casc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AE9"/>
            <w:noWrap/>
            <w:vAlign w:val="bottom"/>
            <w:hideMark/>
          </w:tcPr>
          <w:p w14:paraId="03F76C5C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65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604B527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67B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DUSP6,GBP1,OSM,RGS2,VEGFA,NCF1,AREG,STAT1,F</w:t>
            </w: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GL2,FOS,IFI16,NFIL3</w:t>
            </w:r>
          </w:p>
        </w:tc>
      </w:tr>
      <w:tr w:rsidR="00013C24" w:rsidRPr="00013C24" w14:paraId="064A1495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D62DDF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04E9BC07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1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F8B1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 casc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AE9"/>
            <w:noWrap/>
            <w:vAlign w:val="bottom"/>
            <w:hideMark/>
          </w:tcPr>
          <w:p w14:paraId="25F74ED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65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98F603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9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B6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MAP3K8,DUSP6,GBP1,OSM,RGS2,VEGFA,NCF1</w:t>
            </w:r>
          </w:p>
        </w:tc>
      </w:tr>
      <w:tr w:rsidR="00013C24" w:rsidRPr="00013C24" w14:paraId="08092B39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30453C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380E9CE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5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6EA8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ative regulation of cell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EB"/>
            <w:noWrap/>
            <w:vAlign w:val="bottom"/>
            <w:hideMark/>
          </w:tcPr>
          <w:p w14:paraId="1C92F3BB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44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C9D187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8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444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,ZFP36L2,GBP1,RGS2,STAT1,VEGFA,FGL2</w:t>
            </w:r>
          </w:p>
        </w:tc>
      </w:tr>
      <w:tr w:rsidR="00013C24" w:rsidRPr="00013C24" w14:paraId="79E7246B" w14:textId="77777777" w:rsidTr="00013C24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CBD6BD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40F9F0D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25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572E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kocyte differenti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4EB"/>
            <w:noWrap/>
            <w:vAlign w:val="bottom"/>
            <w:hideMark/>
          </w:tcPr>
          <w:p w14:paraId="6F0F541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04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197156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0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C3A2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FOS,IFI16,NFIL3,VEGFA,FGL2</w:t>
            </w:r>
          </w:p>
        </w:tc>
      </w:tr>
      <w:tr w:rsidR="00013C24" w:rsidRPr="00013C24" w14:paraId="2C5F4468" w14:textId="77777777" w:rsidTr="00013C24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25C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_Memb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DDFF" w:fill="DDDDFF"/>
            <w:noWrap/>
            <w:vAlign w:val="bottom"/>
            <w:hideMark/>
          </w:tcPr>
          <w:p w14:paraId="7D4EA4A5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313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42FB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nuclear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6688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7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6F4" w14:textId="77777777" w:rsidR="00013C24" w:rsidRPr="00013C24" w:rsidRDefault="00013C24" w:rsidP="00013C2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1</w:t>
            </w:r>
          </w:p>
        </w:tc>
        <w:tc>
          <w:tcPr>
            <w:tcW w:w="6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CFE4" w14:textId="77777777" w:rsidR="00013C24" w:rsidRPr="00013C24" w:rsidRDefault="00013C24" w:rsidP="00013C2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13C2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FP36L2,IFI16,NFIL3,VEGFA,FGL2</w:t>
            </w:r>
          </w:p>
        </w:tc>
      </w:tr>
    </w:tbl>
    <w:p w14:paraId="7101CC1B" w14:textId="77777777" w:rsidR="005B4767" w:rsidRPr="00013C24" w:rsidRDefault="00013C24"/>
    <w:sectPr w:rsidR="005B4767" w:rsidRPr="00013C24" w:rsidSect="00013C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3A81"/>
    <w:rsid w:val="00013C24"/>
    <w:rsid w:val="00167A92"/>
    <w:rsid w:val="00293C80"/>
    <w:rsid w:val="004F577D"/>
    <w:rsid w:val="00ED09E2"/>
    <w:rsid w:val="00FF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28E2B-42A0-45FF-995D-0E8210DC9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13C2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13C24"/>
    <w:rPr>
      <w:color w:val="800080"/>
      <w:u w:val="single"/>
    </w:rPr>
  </w:style>
  <w:style w:type="paragraph" w:customStyle="1" w:styleId="msonormal0">
    <w:name w:val="msonormal"/>
    <w:basedOn w:val="a"/>
    <w:rsid w:val="00013C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13C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5">
    <w:name w:val="xl65"/>
    <w:basedOn w:val="a"/>
    <w:rsid w:val="00013C24"/>
    <w:pPr>
      <w:widowControl/>
      <w:shd w:val="clear" w:color="CCCCCC" w:fill="CCCCCC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013C24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13C24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13C2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22</Words>
  <Characters>28628</Characters>
  <Application>Microsoft Office Word</Application>
  <DocSecurity>0</DocSecurity>
  <Lines>238</Lines>
  <Paragraphs>67</Paragraphs>
  <ScaleCrop>false</ScaleCrop>
  <Company/>
  <LinksUpToDate>false</LinksUpToDate>
  <CharactersWithSpaces>3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01-30T04:50:00Z</dcterms:created>
  <dcterms:modified xsi:type="dcterms:W3CDTF">2022-01-30T04:54:00Z</dcterms:modified>
</cp:coreProperties>
</file>